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926DDF" w14:textId="77777777" w:rsidR="00E52475" w:rsidRPr="00934848" w:rsidRDefault="00E52475" w:rsidP="00E52475">
      <w:pPr>
        <w:pStyle w:val="2"/>
        <w:snapToGrid w:val="0"/>
        <w:spacing w:before="0" w:after="200" w:line="240" w:lineRule="auto"/>
        <w:rPr>
          <w:rFonts w:ascii="Arial" w:hAnsi="Arial" w:cs="Arial"/>
          <w:sz w:val="28"/>
          <w:szCs w:val="32"/>
          <w:lang w:eastAsia="ja-JP"/>
        </w:rPr>
      </w:pPr>
      <w:r w:rsidRPr="00934848">
        <w:rPr>
          <w:rFonts w:ascii="Arial" w:hAnsi="Arial" w:cs="Arial"/>
          <w:sz w:val="28"/>
          <w:szCs w:val="32"/>
          <w:lang w:eastAsia="ja-JP"/>
        </w:rPr>
        <w:t>Supporting information</w:t>
      </w:r>
    </w:p>
    <w:p w14:paraId="398DCECA" w14:textId="77777777" w:rsidR="00E52475" w:rsidRPr="00F368A7" w:rsidRDefault="00E52475" w:rsidP="00E52475">
      <w:pPr>
        <w:spacing w:line="480" w:lineRule="auto"/>
        <w:rPr>
          <w:rFonts w:ascii="Arial" w:eastAsia="ヒラギノ角ゴシック W4" w:hAnsi="Arial" w:cs="Arial"/>
          <w:b/>
          <w:bCs/>
          <w:sz w:val="21"/>
          <w:szCs w:val="21"/>
        </w:rPr>
      </w:pPr>
      <w:r w:rsidRPr="00F368A7">
        <w:rPr>
          <w:rFonts w:ascii="Arial" w:eastAsia="ヒラギノ角ゴシック W4" w:hAnsi="Arial" w:cs="Arial"/>
          <w:b/>
          <w:bCs/>
          <w:sz w:val="21"/>
          <w:szCs w:val="21"/>
        </w:rPr>
        <w:t>Table S1 Sequences of shRNA</w:t>
      </w:r>
    </w:p>
    <w:tbl>
      <w:tblPr>
        <w:tblStyle w:val="a6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3370"/>
      </w:tblGrid>
      <w:tr w:rsidR="00E52475" w:rsidRPr="00F368A7" w14:paraId="4707E81A" w14:textId="77777777" w:rsidTr="0069187C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1042FFDD" w14:textId="77777777" w:rsidR="00E52475" w:rsidRPr="00F368A7" w:rsidRDefault="00E52475" w:rsidP="0069187C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F368A7">
              <w:rPr>
                <w:rFonts w:ascii="Arial" w:hAnsi="Arial" w:cs="Arial"/>
                <w:b/>
                <w:bCs/>
                <w:sz w:val="21"/>
                <w:szCs w:val="21"/>
              </w:rPr>
              <w:t>Gene</w:t>
            </w:r>
          </w:p>
        </w:tc>
        <w:tc>
          <w:tcPr>
            <w:tcW w:w="3314" w:type="dxa"/>
            <w:tcBorders>
              <w:top w:val="single" w:sz="4" w:space="0" w:color="auto"/>
              <w:bottom w:val="single" w:sz="4" w:space="0" w:color="auto"/>
            </w:tcBorders>
          </w:tcPr>
          <w:p w14:paraId="755E8B03" w14:textId="77777777" w:rsidR="00E52475" w:rsidRPr="00F368A7" w:rsidRDefault="00E52475" w:rsidP="0069187C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F368A7">
              <w:rPr>
                <w:rFonts w:ascii="Arial" w:hAnsi="Arial" w:cs="Arial"/>
                <w:b/>
                <w:bCs/>
                <w:sz w:val="21"/>
                <w:szCs w:val="21"/>
              </w:rPr>
              <w:t>Sequence (5’-3’)</w:t>
            </w:r>
          </w:p>
        </w:tc>
      </w:tr>
      <w:tr w:rsidR="00E52475" w:rsidRPr="00F368A7" w14:paraId="542C5D61" w14:textId="77777777" w:rsidTr="0069187C">
        <w:tc>
          <w:tcPr>
            <w:tcW w:w="1985" w:type="dxa"/>
            <w:tcBorders>
              <w:top w:val="single" w:sz="4" w:space="0" w:color="auto"/>
            </w:tcBorders>
          </w:tcPr>
          <w:p w14:paraId="15600A96" w14:textId="77777777" w:rsidR="00E52475" w:rsidRPr="00F368A7" w:rsidRDefault="00E52475" w:rsidP="0069187C">
            <w:pPr>
              <w:rPr>
                <w:rFonts w:ascii="Arial" w:hAnsi="Arial" w:cs="Arial"/>
                <w:sz w:val="21"/>
                <w:szCs w:val="21"/>
              </w:rPr>
            </w:pPr>
            <w:r w:rsidRPr="00F368A7">
              <w:rPr>
                <w:rFonts w:ascii="Arial" w:hAnsi="Arial" w:cs="Arial"/>
                <w:sz w:val="21"/>
                <w:szCs w:val="21"/>
              </w:rPr>
              <w:t>Luciferase</w:t>
            </w:r>
          </w:p>
        </w:tc>
        <w:tc>
          <w:tcPr>
            <w:tcW w:w="3314" w:type="dxa"/>
            <w:tcBorders>
              <w:top w:val="single" w:sz="4" w:space="0" w:color="auto"/>
            </w:tcBorders>
          </w:tcPr>
          <w:p w14:paraId="2082C781" w14:textId="77777777" w:rsidR="00E52475" w:rsidRPr="00F368A7" w:rsidRDefault="00E52475" w:rsidP="0069187C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F368A7">
              <w:rPr>
                <w:rFonts w:ascii="Arial" w:hAnsi="Arial" w:cs="Arial"/>
                <w:color w:val="000000" w:themeColor="text1"/>
                <w:sz w:val="21"/>
                <w:szCs w:val="21"/>
              </w:rPr>
              <w:t>CGTGCGTGGAATGCTTCGA</w:t>
            </w:r>
          </w:p>
        </w:tc>
      </w:tr>
      <w:tr w:rsidR="00E52475" w:rsidRPr="00F368A7" w14:paraId="1ACDCF79" w14:textId="77777777" w:rsidTr="0069187C">
        <w:tc>
          <w:tcPr>
            <w:tcW w:w="1985" w:type="dxa"/>
          </w:tcPr>
          <w:p w14:paraId="450730F3" w14:textId="17BD5006" w:rsidR="00E52475" w:rsidRPr="00F368A7" w:rsidRDefault="00E52475" w:rsidP="0069187C">
            <w:pPr>
              <w:rPr>
                <w:rFonts w:ascii="Arial" w:eastAsiaTheme="minorHAnsi" w:hAnsi="Arial" w:cs="Arial"/>
                <w:sz w:val="21"/>
                <w:szCs w:val="21"/>
              </w:rPr>
            </w:pPr>
            <w:r w:rsidRPr="00F368A7">
              <w:rPr>
                <w:rFonts w:ascii="Arial" w:eastAsiaTheme="minorHAnsi" w:hAnsi="Arial" w:cs="Arial"/>
                <w:sz w:val="21"/>
                <w:szCs w:val="21"/>
              </w:rPr>
              <w:t>FOXO1</w:t>
            </w:r>
            <w:r w:rsidR="003C34F2">
              <w:rPr>
                <w:rFonts w:ascii="Arial" w:eastAsiaTheme="minorHAnsi" w:hAnsi="Arial" w:cs="Arial"/>
                <w:sz w:val="21"/>
                <w:szCs w:val="21"/>
              </w:rPr>
              <w:t>-1</w:t>
            </w:r>
          </w:p>
        </w:tc>
        <w:tc>
          <w:tcPr>
            <w:tcW w:w="3314" w:type="dxa"/>
          </w:tcPr>
          <w:p w14:paraId="3FEDA488" w14:textId="77777777" w:rsidR="00E52475" w:rsidRPr="00F368A7" w:rsidRDefault="00E52475" w:rsidP="0069187C">
            <w:pPr>
              <w:rPr>
                <w:rStyle w:val="ffline"/>
                <w:rFonts w:ascii="Arial" w:eastAsiaTheme="minorHAnsi" w:hAnsi="Arial" w:cs="Arial"/>
                <w:color w:val="000000" w:themeColor="text1"/>
                <w:sz w:val="21"/>
                <w:szCs w:val="21"/>
              </w:rPr>
            </w:pPr>
            <w:r w:rsidRPr="00F368A7">
              <w:rPr>
                <w:rStyle w:val="ffline"/>
                <w:rFonts w:ascii="Arial" w:eastAsiaTheme="minorHAnsi" w:hAnsi="Arial" w:cs="Arial"/>
                <w:color w:val="000000" w:themeColor="text1"/>
                <w:sz w:val="21"/>
                <w:szCs w:val="21"/>
              </w:rPr>
              <w:t>GCAGCCAGGCATCTCATAACA</w:t>
            </w:r>
          </w:p>
        </w:tc>
      </w:tr>
      <w:tr w:rsidR="003C34F2" w:rsidRPr="00F368A7" w14:paraId="43E51481" w14:textId="77777777" w:rsidTr="0069187C">
        <w:tc>
          <w:tcPr>
            <w:tcW w:w="1985" w:type="dxa"/>
          </w:tcPr>
          <w:p w14:paraId="2BA3BAB3" w14:textId="2E8DC1ED" w:rsidR="003C34F2" w:rsidRPr="00F368A7" w:rsidRDefault="003C34F2" w:rsidP="0069187C">
            <w:pPr>
              <w:rPr>
                <w:rFonts w:ascii="Arial" w:eastAsiaTheme="minorHAnsi" w:hAnsi="Arial" w:cs="Arial"/>
                <w:sz w:val="21"/>
                <w:szCs w:val="21"/>
              </w:rPr>
            </w:pPr>
            <w:r w:rsidRPr="00F368A7">
              <w:rPr>
                <w:rFonts w:ascii="Arial" w:eastAsiaTheme="minorHAnsi" w:hAnsi="Arial" w:cs="Arial"/>
                <w:sz w:val="21"/>
                <w:szCs w:val="21"/>
              </w:rPr>
              <w:t>FOXO1</w:t>
            </w:r>
            <w:r>
              <w:rPr>
                <w:rFonts w:ascii="Arial" w:eastAsiaTheme="minorHAnsi" w:hAnsi="Arial" w:cs="Arial"/>
                <w:sz w:val="21"/>
                <w:szCs w:val="21"/>
              </w:rPr>
              <w:t>-2</w:t>
            </w:r>
          </w:p>
        </w:tc>
        <w:tc>
          <w:tcPr>
            <w:tcW w:w="3314" w:type="dxa"/>
          </w:tcPr>
          <w:p w14:paraId="433E30DB" w14:textId="2578E050" w:rsidR="003C34F2" w:rsidRPr="00F368A7" w:rsidRDefault="003C34F2" w:rsidP="0069187C">
            <w:pPr>
              <w:rPr>
                <w:rStyle w:val="ffline"/>
                <w:rFonts w:ascii="Arial" w:eastAsiaTheme="minorHAnsi" w:hAnsi="Arial" w:cs="Arial"/>
                <w:color w:val="000000" w:themeColor="text1"/>
                <w:sz w:val="21"/>
                <w:szCs w:val="21"/>
              </w:rPr>
            </w:pPr>
            <w:r w:rsidRPr="003C34F2">
              <w:rPr>
                <w:rStyle w:val="ffline"/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AAGTTCATTCGTGTGCAGAAT</w:t>
            </w:r>
          </w:p>
        </w:tc>
      </w:tr>
      <w:tr w:rsidR="003C34F2" w:rsidRPr="00F368A7" w14:paraId="01C2E9A6" w14:textId="77777777" w:rsidTr="0069187C">
        <w:tc>
          <w:tcPr>
            <w:tcW w:w="1985" w:type="dxa"/>
          </w:tcPr>
          <w:p w14:paraId="4A05AD4F" w14:textId="2D01E0DB" w:rsidR="003C34F2" w:rsidRPr="00F368A7" w:rsidRDefault="003C34F2" w:rsidP="0069187C">
            <w:pPr>
              <w:rPr>
                <w:rFonts w:ascii="Arial" w:eastAsiaTheme="minorHAnsi" w:hAnsi="Arial" w:cs="Arial"/>
                <w:sz w:val="21"/>
                <w:szCs w:val="21"/>
              </w:rPr>
            </w:pPr>
            <w:r w:rsidRPr="00F368A7">
              <w:rPr>
                <w:rFonts w:ascii="Arial" w:eastAsiaTheme="minorHAnsi" w:hAnsi="Arial" w:cs="Arial"/>
                <w:sz w:val="21"/>
                <w:szCs w:val="21"/>
              </w:rPr>
              <w:t>FOXO1</w:t>
            </w:r>
            <w:r>
              <w:rPr>
                <w:rFonts w:ascii="Arial" w:eastAsiaTheme="minorHAnsi" w:hAnsi="Arial" w:cs="Arial"/>
                <w:sz w:val="21"/>
                <w:szCs w:val="21"/>
              </w:rPr>
              <w:t>-3</w:t>
            </w:r>
          </w:p>
        </w:tc>
        <w:tc>
          <w:tcPr>
            <w:tcW w:w="3314" w:type="dxa"/>
          </w:tcPr>
          <w:p w14:paraId="56D69946" w14:textId="1849A988" w:rsidR="003C34F2" w:rsidRPr="00F368A7" w:rsidRDefault="003C34F2" w:rsidP="0069187C">
            <w:pPr>
              <w:rPr>
                <w:rStyle w:val="ffline"/>
                <w:rFonts w:ascii="Arial" w:eastAsiaTheme="minorHAnsi" w:hAnsi="Arial" w:cs="Arial"/>
                <w:color w:val="000000" w:themeColor="text1"/>
                <w:sz w:val="21"/>
                <w:szCs w:val="21"/>
              </w:rPr>
            </w:pPr>
            <w:r w:rsidRPr="00C32DBE">
              <w:rPr>
                <w:rStyle w:val="ffline"/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GCTGTTATCAATCTGCTAAT</w:t>
            </w:r>
          </w:p>
        </w:tc>
      </w:tr>
      <w:tr w:rsidR="00E52475" w:rsidRPr="00F368A7" w14:paraId="74ED7070" w14:textId="77777777" w:rsidTr="0069187C">
        <w:tc>
          <w:tcPr>
            <w:tcW w:w="1985" w:type="dxa"/>
          </w:tcPr>
          <w:p w14:paraId="649D152B" w14:textId="77777777" w:rsidR="00E52475" w:rsidRPr="00F368A7" w:rsidRDefault="00E52475" w:rsidP="0069187C">
            <w:pPr>
              <w:rPr>
                <w:rFonts w:ascii="Arial" w:eastAsiaTheme="minorHAnsi" w:hAnsi="Arial" w:cs="Arial"/>
                <w:color w:val="000000" w:themeColor="text1"/>
                <w:sz w:val="21"/>
                <w:szCs w:val="21"/>
              </w:rPr>
            </w:pPr>
            <w:r w:rsidRPr="00F368A7">
              <w:rPr>
                <w:rFonts w:ascii="Arial" w:eastAsiaTheme="minorHAnsi" w:hAnsi="Arial" w:cs="Arial"/>
                <w:color w:val="000000" w:themeColor="text1"/>
                <w:sz w:val="21"/>
                <w:szCs w:val="21"/>
              </w:rPr>
              <w:t>p53</w:t>
            </w:r>
          </w:p>
        </w:tc>
        <w:tc>
          <w:tcPr>
            <w:tcW w:w="3314" w:type="dxa"/>
          </w:tcPr>
          <w:p w14:paraId="79420602" w14:textId="77777777" w:rsidR="00E52475" w:rsidRPr="00F368A7" w:rsidRDefault="00E52475" w:rsidP="0069187C">
            <w:pPr>
              <w:rPr>
                <w:rStyle w:val="ffline"/>
                <w:rFonts w:ascii="Arial" w:eastAsiaTheme="minorHAnsi" w:hAnsi="Arial" w:cs="Arial"/>
                <w:color w:val="000000" w:themeColor="text1"/>
                <w:sz w:val="21"/>
                <w:szCs w:val="21"/>
              </w:rPr>
            </w:pPr>
            <w:r w:rsidRPr="00F368A7">
              <w:rPr>
                <w:rStyle w:val="ffline"/>
                <w:rFonts w:ascii="Arial" w:eastAsiaTheme="minorHAnsi" w:hAnsi="Arial" w:cs="Arial"/>
                <w:color w:val="000000" w:themeColor="text1"/>
                <w:sz w:val="21"/>
                <w:szCs w:val="21"/>
              </w:rPr>
              <w:t>GACTCCAGTGGTAATCTACT</w:t>
            </w:r>
          </w:p>
        </w:tc>
      </w:tr>
      <w:tr w:rsidR="00E52475" w:rsidRPr="00F368A7" w14:paraId="4191FF9F" w14:textId="77777777" w:rsidTr="0069187C">
        <w:tc>
          <w:tcPr>
            <w:tcW w:w="1985" w:type="dxa"/>
          </w:tcPr>
          <w:p w14:paraId="53FF6050" w14:textId="77777777" w:rsidR="00E52475" w:rsidRPr="00F368A7" w:rsidRDefault="00E52475" w:rsidP="0069187C">
            <w:pPr>
              <w:rPr>
                <w:rFonts w:ascii="Arial" w:eastAsiaTheme="minorHAnsi" w:hAnsi="Arial" w:cs="Arial"/>
                <w:sz w:val="21"/>
                <w:szCs w:val="21"/>
              </w:rPr>
            </w:pPr>
            <w:r w:rsidRPr="00F368A7">
              <w:rPr>
                <w:rFonts w:ascii="Arial" w:hAnsi="Arial" w:cs="Arial"/>
                <w:sz w:val="21"/>
                <w:szCs w:val="21"/>
              </w:rPr>
              <w:t>Calcineurin Aα</w:t>
            </w:r>
          </w:p>
        </w:tc>
        <w:tc>
          <w:tcPr>
            <w:tcW w:w="3314" w:type="dxa"/>
          </w:tcPr>
          <w:p w14:paraId="071EBEFF" w14:textId="77777777" w:rsidR="00E52475" w:rsidRPr="00F368A7" w:rsidRDefault="00E52475" w:rsidP="0069187C">
            <w:pPr>
              <w:rPr>
                <w:rStyle w:val="ffline"/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F368A7">
              <w:rPr>
                <w:rFonts w:ascii="Arial" w:hAnsi="Arial" w:cs="Arial"/>
                <w:color w:val="000000" w:themeColor="text1"/>
                <w:sz w:val="21"/>
                <w:szCs w:val="21"/>
              </w:rPr>
              <w:t>GCCAAGGGCTTAGACCGAATT</w:t>
            </w:r>
          </w:p>
        </w:tc>
      </w:tr>
      <w:tr w:rsidR="00E52475" w:rsidRPr="00F368A7" w14:paraId="10396E24" w14:textId="77777777" w:rsidTr="0069187C">
        <w:tc>
          <w:tcPr>
            <w:tcW w:w="1985" w:type="dxa"/>
          </w:tcPr>
          <w:p w14:paraId="19085F70" w14:textId="77777777" w:rsidR="00E52475" w:rsidRPr="00F368A7" w:rsidRDefault="00E52475" w:rsidP="0069187C">
            <w:pPr>
              <w:rPr>
                <w:rFonts w:ascii="Arial" w:hAnsi="Arial" w:cs="Arial"/>
                <w:sz w:val="21"/>
                <w:szCs w:val="21"/>
              </w:rPr>
            </w:pPr>
            <w:r w:rsidRPr="00F368A7">
              <w:rPr>
                <w:rFonts w:ascii="Arial" w:hAnsi="Arial" w:cs="Arial"/>
                <w:sz w:val="21"/>
                <w:szCs w:val="21"/>
              </w:rPr>
              <w:t>Calcineurin Aα-2</w:t>
            </w:r>
          </w:p>
        </w:tc>
        <w:tc>
          <w:tcPr>
            <w:tcW w:w="3314" w:type="dxa"/>
          </w:tcPr>
          <w:p w14:paraId="71421C02" w14:textId="77777777" w:rsidR="00E52475" w:rsidRPr="00F368A7" w:rsidRDefault="00E52475" w:rsidP="0069187C">
            <w:pPr>
              <w:rPr>
                <w:rFonts w:ascii="Arial" w:hAnsi="Arial" w:cs="Arial"/>
                <w:sz w:val="21"/>
                <w:szCs w:val="21"/>
              </w:rPr>
            </w:pPr>
            <w:r w:rsidRPr="00F368A7">
              <w:rPr>
                <w:rFonts w:ascii="Arial" w:hAnsi="Arial" w:cs="Arial"/>
                <w:sz w:val="21"/>
                <w:szCs w:val="21"/>
              </w:rPr>
              <w:t>GCAGTTTCTCTGTGTACATGG</w:t>
            </w:r>
          </w:p>
        </w:tc>
      </w:tr>
      <w:tr w:rsidR="00E52475" w:rsidRPr="00F368A7" w14:paraId="7549D4F0" w14:textId="77777777" w:rsidTr="0069187C">
        <w:tc>
          <w:tcPr>
            <w:tcW w:w="1985" w:type="dxa"/>
          </w:tcPr>
          <w:p w14:paraId="064326D6" w14:textId="77777777" w:rsidR="00E52475" w:rsidRPr="00F368A7" w:rsidRDefault="00E52475" w:rsidP="0069187C">
            <w:pPr>
              <w:rPr>
                <w:rFonts w:ascii="Arial" w:eastAsiaTheme="minorHAnsi" w:hAnsi="Arial" w:cs="Arial"/>
                <w:sz w:val="21"/>
                <w:szCs w:val="21"/>
              </w:rPr>
            </w:pPr>
            <w:r w:rsidRPr="00F368A7">
              <w:rPr>
                <w:rFonts w:ascii="Arial" w:eastAsiaTheme="minorHAnsi" w:hAnsi="Arial" w:cs="Arial"/>
                <w:sz w:val="21"/>
                <w:szCs w:val="21"/>
              </w:rPr>
              <w:t>SKP2</w:t>
            </w:r>
          </w:p>
        </w:tc>
        <w:tc>
          <w:tcPr>
            <w:tcW w:w="3314" w:type="dxa"/>
          </w:tcPr>
          <w:p w14:paraId="5935855B" w14:textId="77777777" w:rsidR="00E52475" w:rsidRPr="00F368A7" w:rsidRDefault="00E52475" w:rsidP="0069187C">
            <w:pPr>
              <w:rPr>
                <w:rStyle w:val="ffline"/>
                <w:rFonts w:ascii="Arial" w:eastAsiaTheme="minorHAnsi" w:hAnsi="Arial" w:cs="Arial"/>
                <w:color w:val="000000" w:themeColor="text1"/>
                <w:sz w:val="21"/>
                <w:szCs w:val="21"/>
              </w:rPr>
            </w:pPr>
            <w:r w:rsidRPr="00F368A7">
              <w:rPr>
                <w:rStyle w:val="ffline"/>
                <w:rFonts w:ascii="Arial" w:eastAsiaTheme="minorHAnsi" w:hAnsi="Arial" w:cs="Arial"/>
                <w:color w:val="000000" w:themeColor="text1"/>
                <w:sz w:val="21"/>
                <w:szCs w:val="21"/>
              </w:rPr>
              <w:t>GGGAGTGACAAAGACTTT</w:t>
            </w:r>
          </w:p>
        </w:tc>
      </w:tr>
      <w:tr w:rsidR="003C34F2" w:rsidRPr="00F368A7" w14:paraId="1383ACB8" w14:textId="77777777" w:rsidTr="0069187C">
        <w:tc>
          <w:tcPr>
            <w:tcW w:w="1985" w:type="dxa"/>
          </w:tcPr>
          <w:p w14:paraId="0C1F7779" w14:textId="2334D8C0" w:rsidR="003C34F2" w:rsidRPr="00F368A7" w:rsidRDefault="003C34F2" w:rsidP="0069187C">
            <w:pPr>
              <w:rPr>
                <w:rFonts w:ascii="Arial" w:eastAsiaTheme="minorHAnsi" w:hAnsi="Arial" w:cs="Arial"/>
                <w:sz w:val="21"/>
                <w:szCs w:val="21"/>
              </w:rPr>
            </w:pPr>
            <w:r>
              <w:rPr>
                <w:rFonts w:ascii="Arial" w:eastAsiaTheme="minorHAnsi" w:hAnsi="Arial" w:cs="Arial"/>
                <w:sz w:val="21"/>
                <w:szCs w:val="21"/>
              </w:rPr>
              <w:t>PP2A-1</w:t>
            </w:r>
          </w:p>
        </w:tc>
        <w:tc>
          <w:tcPr>
            <w:tcW w:w="3314" w:type="dxa"/>
          </w:tcPr>
          <w:p w14:paraId="2E371DEC" w14:textId="00906145" w:rsidR="003C34F2" w:rsidRPr="00F368A7" w:rsidRDefault="003C34F2" w:rsidP="0069187C">
            <w:pPr>
              <w:rPr>
                <w:rStyle w:val="ffline"/>
                <w:rFonts w:ascii="Arial" w:eastAsiaTheme="minorHAnsi" w:hAnsi="Arial" w:cs="Arial"/>
                <w:color w:val="000000" w:themeColor="text1"/>
                <w:sz w:val="21"/>
                <w:szCs w:val="21"/>
              </w:rPr>
            </w:pPr>
            <w:r w:rsidRPr="003C34F2">
              <w:rPr>
                <w:rStyle w:val="ffline"/>
                <w:rFonts w:ascii="Arial" w:eastAsiaTheme="minorHAnsi" w:hAnsi="Arial" w:cs="Arial"/>
                <w:color w:val="000000" w:themeColor="text1"/>
                <w:sz w:val="21"/>
                <w:szCs w:val="21"/>
              </w:rPr>
              <w:t>GATACACTGGATCATATCA</w:t>
            </w:r>
          </w:p>
        </w:tc>
      </w:tr>
      <w:tr w:rsidR="003C34F2" w:rsidRPr="00F368A7" w14:paraId="6D3A5F5D" w14:textId="77777777" w:rsidTr="0069187C">
        <w:tc>
          <w:tcPr>
            <w:tcW w:w="1985" w:type="dxa"/>
          </w:tcPr>
          <w:p w14:paraId="07A3DDA7" w14:textId="2BBA1513" w:rsidR="003C34F2" w:rsidRDefault="003C34F2" w:rsidP="0069187C">
            <w:pPr>
              <w:rPr>
                <w:rFonts w:ascii="Arial" w:eastAsiaTheme="minorHAnsi" w:hAnsi="Arial" w:cs="Arial"/>
                <w:sz w:val="21"/>
                <w:szCs w:val="21"/>
              </w:rPr>
            </w:pPr>
            <w:r>
              <w:rPr>
                <w:rFonts w:ascii="Arial" w:eastAsiaTheme="minorHAnsi" w:hAnsi="Arial" w:cs="Arial" w:hint="eastAsia"/>
                <w:sz w:val="21"/>
                <w:szCs w:val="21"/>
              </w:rPr>
              <w:t>P</w:t>
            </w:r>
            <w:r>
              <w:rPr>
                <w:rFonts w:ascii="Arial" w:eastAsiaTheme="minorHAnsi" w:hAnsi="Arial" w:cs="Arial"/>
                <w:sz w:val="21"/>
                <w:szCs w:val="21"/>
              </w:rPr>
              <w:t>P2A-2</w:t>
            </w:r>
          </w:p>
        </w:tc>
        <w:tc>
          <w:tcPr>
            <w:tcW w:w="3314" w:type="dxa"/>
          </w:tcPr>
          <w:p w14:paraId="347AFCA0" w14:textId="36CC8E7B" w:rsidR="003C34F2" w:rsidRPr="003C34F2" w:rsidRDefault="003C34F2" w:rsidP="0069187C">
            <w:pPr>
              <w:rPr>
                <w:rStyle w:val="ffline"/>
                <w:rFonts w:ascii="Arial" w:eastAsiaTheme="minorHAnsi" w:hAnsi="Arial" w:cs="Arial"/>
                <w:color w:val="000000" w:themeColor="text1"/>
                <w:sz w:val="21"/>
                <w:szCs w:val="21"/>
              </w:rPr>
            </w:pPr>
            <w:r w:rsidRPr="003C34F2">
              <w:rPr>
                <w:rStyle w:val="ffline"/>
                <w:rFonts w:ascii="Arial" w:eastAsiaTheme="minorHAnsi" w:hAnsi="Arial" w:cs="Arial"/>
                <w:color w:val="000000" w:themeColor="text1"/>
                <w:sz w:val="21"/>
                <w:szCs w:val="21"/>
              </w:rPr>
              <w:t>CTGCAGATAATAAGATGTA</w:t>
            </w:r>
          </w:p>
        </w:tc>
      </w:tr>
    </w:tbl>
    <w:p w14:paraId="2C7AF612" w14:textId="77777777" w:rsidR="00E52475" w:rsidRPr="00F368A7" w:rsidRDefault="00E52475" w:rsidP="00E52475">
      <w:pPr>
        <w:spacing w:line="480" w:lineRule="auto"/>
        <w:rPr>
          <w:rFonts w:ascii="Arial" w:eastAsia="ヒラギノ角ゴシック W4" w:hAnsi="Arial" w:cs="Arial"/>
          <w:b/>
          <w:bCs/>
          <w:sz w:val="21"/>
          <w:szCs w:val="21"/>
        </w:rPr>
      </w:pPr>
      <w:r w:rsidRPr="00F368A7">
        <w:rPr>
          <w:rFonts w:ascii="Arial" w:eastAsia="ヒラギノ角ゴシック W4" w:hAnsi="Arial" w:cs="Arial"/>
          <w:b/>
          <w:bCs/>
          <w:sz w:val="21"/>
          <w:szCs w:val="21"/>
        </w:rPr>
        <w:t>Table S2 Antibodies</w:t>
      </w:r>
    </w:p>
    <w:tbl>
      <w:tblPr>
        <w:tblStyle w:val="a6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559"/>
        <w:gridCol w:w="1559"/>
        <w:gridCol w:w="3271"/>
      </w:tblGrid>
      <w:tr w:rsidR="00E52475" w:rsidRPr="00F368A7" w14:paraId="0972721A" w14:textId="77777777" w:rsidTr="0069187C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43EE630" w14:textId="77777777" w:rsidR="00E52475" w:rsidRPr="00F368A7" w:rsidRDefault="00E52475" w:rsidP="0069187C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F368A7">
              <w:rPr>
                <w:rFonts w:ascii="Arial" w:hAnsi="Arial" w:cs="Arial"/>
                <w:b/>
                <w:bCs/>
                <w:sz w:val="21"/>
                <w:szCs w:val="21"/>
              </w:rPr>
              <w:t>Antige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C116426" w14:textId="77777777" w:rsidR="00E52475" w:rsidRPr="00F368A7" w:rsidRDefault="00E52475" w:rsidP="0069187C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F368A7">
              <w:rPr>
                <w:rFonts w:ascii="Arial" w:hAnsi="Arial" w:cs="Arial"/>
                <w:b/>
                <w:bCs/>
                <w:sz w:val="21"/>
                <w:szCs w:val="21"/>
              </w:rPr>
              <w:t>Applicatio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23C0628" w14:textId="77777777" w:rsidR="00E52475" w:rsidRPr="00F368A7" w:rsidRDefault="00E52475" w:rsidP="0069187C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F368A7">
              <w:rPr>
                <w:rFonts w:ascii="Arial" w:hAnsi="Arial" w:cs="Arial"/>
                <w:b/>
                <w:bCs/>
                <w:sz w:val="21"/>
                <w:szCs w:val="21"/>
              </w:rPr>
              <w:t>Catalog No.</w:t>
            </w:r>
          </w:p>
        </w:tc>
        <w:tc>
          <w:tcPr>
            <w:tcW w:w="3271" w:type="dxa"/>
            <w:tcBorders>
              <w:top w:val="single" w:sz="4" w:space="0" w:color="auto"/>
              <w:bottom w:val="single" w:sz="4" w:space="0" w:color="auto"/>
            </w:tcBorders>
          </w:tcPr>
          <w:p w14:paraId="13C50C38" w14:textId="77777777" w:rsidR="00E52475" w:rsidRPr="00F368A7" w:rsidRDefault="00E52475" w:rsidP="0069187C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F368A7">
              <w:rPr>
                <w:rFonts w:ascii="Arial" w:hAnsi="Arial" w:cs="Arial"/>
                <w:b/>
                <w:bCs/>
                <w:sz w:val="21"/>
                <w:szCs w:val="21"/>
              </w:rPr>
              <w:t>Company</w:t>
            </w:r>
          </w:p>
        </w:tc>
      </w:tr>
      <w:tr w:rsidR="00E52475" w:rsidRPr="00F368A7" w14:paraId="32EB6392" w14:textId="77777777" w:rsidTr="0069187C">
        <w:tc>
          <w:tcPr>
            <w:tcW w:w="1843" w:type="dxa"/>
            <w:tcBorders>
              <w:top w:val="single" w:sz="4" w:space="0" w:color="auto"/>
            </w:tcBorders>
          </w:tcPr>
          <w:p w14:paraId="068FF3F0" w14:textId="77777777" w:rsidR="00E52475" w:rsidRPr="00F368A7" w:rsidRDefault="00E52475" w:rsidP="0069187C">
            <w:pPr>
              <w:rPr>
                <w:rFonts w:ascii="Arial" w:hAnsi="Arial" w:cs="Arial"/>
                <w:sz w:val="21"/>
                <w:szCs w:val="21"/>
              </w:rPr>
            </w:pPr>
            <w:r w:rsidRPr="00F368A7">
              <w:rPr>
                <w:rFonts w:ascii="Arial" w:hAnsi="Arial" w:cs="Arial"/>
                <w:sz w:val="21"/>
                <w:szCs w:val="21"/>
              </w:rPr>
              <w:t>β-</w:t>
            </w:r>
            <w:r>
              <w:rPr>
                <w:rFonts w:ascii="Arial" w:hAnsi="Arial" w:cs="Arial"/>
                <w:sz w:val="21"/>
                <w:szCs w:val="21"/>
              </w:rPr>
              <w:t>A</w:t>
            </w:r>
            <w:r w:rsidRPr="00F368A7">
              <w:rPr>
                <w:rFonts w:ascii="Arial" w:hAnsi="Arial" w:cs="Arial"/>
                <w:sz w:val="21"/>
                <w:szCs w:val="21"/>
              </w:rPr>
              <w:t>ctin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B8E0345" w14:textId="77777777" w:rsidR="00E52475" w:rsidRPr="00F368A7" w:rsidRDefault="00E52475" w:rsidP="0069187C">
            <w:pPr>
              <w:rPr>
                <w:rFonts w:ascii="Arial" w:hAnsi="Arial" w:cs="Arial"/>
                <w:sz w:val="21"/>
                <w:szCs w:val="21"/>
              </w:rPr>
            </w:pPr>
            <w:r w:rsidRPr="00F368A7">
              <w:rPr>
                <w:rFonts w:ascii="Arial" w:hAnsi="Arial" w:cs="Arial"/>
                <w:sz w:val="21"/>
                <w:szCs w:val="21"/>
              </w:rPr>
              <w:t>WB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2205A09" w14:textId="77777777" w:rsidR="00E52475" w:rsidRPr="00F368A7" w:rsidRDefault="00E52475" w:rsidP="0069187C">
            <w:pPr>
              <w:rPr>
                <w:rFonts w:ascii="Arial" w:hAnsi="Arial" w:cs="Arial"/>
                <w:sz w:val="21"/>
                <w:szCs w:val="21"/>
              </w:rPr>
            </w:pPr>
            <w:r w:rsidRPr="00F368A7">
              <w:rPr>
                <w:rFonts w:ascii="Arial" w:hAnsi="Arial" w:cs="Arial"/>
                <w:sz w:val="21"/>
                <w:szCs w:val="21"/>
              </w:rPr>
              <w:t>ab6276</w:t>
            </w:r>
          </w:p>
        </w:tc>
        <w:tc>
          <w:tcPr>
            <w:tcW w:w="3271" w:type="dxa"/>
            <w:tcBorders>
              <w:top w:val="single" w:sz="4" w:space="0" w:color="auto"/>
            </w:tcBorders>
          </w:tcPr>
          <w:p w14:paraId="5E2B01A8" w14:textId="77777777" w:rsidR="00E52475" w:rsidRPr="00F368A7" w:rsidRDefault="00E52475" w:rsidP="0069187C">
            <w:pPr>
              <w:rPr>
                <w:rFonts w:ascii="Arial" w:hAnsi="Arial" w:cs="Arial"/>
                <w:sz w:val="21"/>
                <w:szCs w:val="21"/>
              </w:rPr>
            </w:pPr>
            <w:r w:rsidRPr="00F368A7">
              <w:rPr>
                <w:rFonts w:ascii="Arial" w:hAnsi="Arial" w:cs="Arial"/>
                <w:sz w:val="21"/>
                <w:szCs w:val="21"/>
              </w:rPr>
              <w:t>Abcam</w:t>
            </w:r>
          </w:p>
        </w:tc>
      </w:tr>
      <w:tr w:rsidR="00E52475" w:rsidRPr="00F368A7" w14:paraId="3D9822E7" w14:textId="77777777" w:rsidTr="0069187C">
        <w:tc>
          <w:tcPr>
            <w:tcW w:w="1843" w:type="dxa"/>
          </w:tcPr>
          <w:p w14:paraId="0B57B434" w14:textId="77777777" w:rsidR="00E52475" w:rsidRPr="00F368A7" w:rsidRDefault="00E52475" w:rsidP="0069187C">
            <w:pPr>
              <w:rPr>
                <w:rFonts w:ascii="Arial" w:hAnsi="Arial" w:cs="Arial"/>
                <w:sz w:val="21"/>
                <w:szCs w:val="21"/>
              </w:rPr>
            </w:pPr>
            <w:r w:rsidRPr="00F368A7">
              <w:rPr>
                <w:rFonts w:ascii="Arial" w:hAnsi="Arial" w:cs="Arial"/>
                <w:sz w:val="21"/>
                <w:szCs w:val="21"/>
              </w:rPr>
              <w:t>HSP90</w:t>
            </w:r>
          </w:p>
        </w:tc>
        <w:tc>
          <w:tcPr>
            <w:tcW w:w="1559" w:type="dxa"/>
          </w:tcPr>
          <w:p w14:paraId="3EA8F267" w14:textId="77777777" w:rsidR="00E52475" w:rsidRPr="00F368A7" w:rsidRDefault="00E52475" w:rsidP="0069187C">
            <w:pPr>
              <w:rPr>
                <w:rFonts w:ascii="Arial" w:hAnsi="Arial" w:cs="Arial"/>
                <w:sz w:val="21"/>
                <w:szCs w:val="21"/>
              </w:rPr>
            </w:pPr>
            <w:r w:rsidRPr="00F368A7">
              <w:rPr>
                <w:rFonts w:ascii="Arial" w:hAnsi="Arial" w:cs="Arial"/>
                <w:sz w:val="21"/>
                <w:szCs w:val="21"/>
              </w:rPr>
              <w:t>WB</w:t>
            </w:r>
          </w:p>
        </w:tc>
        <w:tc>
          <w:tcPr>
            <w:tcW w:w="1559" w:type="dxa"/>
          </w:tcPr>
          <w:p w14:paraId="72682624" w14:textId="77777777" w:rsidR="00E52475" w:rsidRPr="00F368A7" w:rsidRDefault="00E52475" w:rsidP="0069187C">
            <w:pPr>
              <w:rPr>
                <w:rFonts w:ascii="Arial" w:hAnsi="Arial" w:cs="Arial"/>
                <w:sz w:val="21"/>
                <w:szCs w:val="21"/>
              </w:rPr>
            </w:pPr>
            <w:r w:rsidRPr="00F368A7">
              <w:rPr>
                <w:rFonts w:ascii="Arial" w:hAnsi="Arial" w:cs="Arial"/>
                <w:sz w:val="21"/>
                <w:szCs w:val="21"/>
              </w:rPr>
              <w:t>sc-13119</w:t>
            </w:r>
          </w:p>
        </w:tc>
        <w:tc>
          <w:tcPr>
            <w:tcW w:w="3271" w:type="dxa"/>
          </w:tcPr>
          <w:p w14:paraId="208C3348" w14:textId="77777777" w:rsidR="00E52475" w:rsidRPr="00F368A7" w:rsidRDefault="00E52475" w:rsidP="0069187C">
            <w:pPr>
              <w:rPr>
                <w:rFonts w:ascii="Arial" w:hAnsi="Arial" w:cs="Arial"/>
                <w:sz w:val="21"/>
                <w:szCs w:val="21"/>
              </w:rPr>
            </w:pPr>
            <w:r w:rsidRPr="00F368A7">
              <w:rPr>
                <w:rFonts w:ascii="Arial" w:hAnsi="Arial" w:cs="Arial"/>
                <w:sz w:val="21"/>
                <w:szCs w:val="21"/>
              </w:rPr>
              <w:t>Santa Cruz</w:t>
            </w:r>
          </w:p>
        </w:tc>
      </w:tr>
      <w:tr w:rsidR="00E52475" w:rsidRPr="00F368A7" w14:paraId="0FFCCD43" w14:textId="77777777" w:rsidTr="0069187C">
        <w:tc>
          <w:tcPr>
            <w:tcW w:w="1843" w:type="dxa"/>
          </w:tcPr>
          <w:p w14:paraId="107FD847" w14:textId="77777777" w:rsidR="00E52475" w:rsidRPr="00F368A7" w:rsidRDefault="00E52475" w:rsidP="0069187C">
            <w:pPr>
              <w:rPr>
                <w:rFonts w:ascii="Arial" w:hAnsi="Arial" w:cs="Arial"/>
                <w:sz w:val="21"/>
                <w:szCs w:val="21"/>
              </w:rPr>
            </w:pPr>
            <w:r w:rsidRPr="00F368A7">
              <w:rPr>
                <w:rFonts w:ascii="Arial" w:hAnsi="Arial" w:cs="Arial"/>
                <w:sz w:val="21"/>
                <w:szCs w:val="21"/>
              </w:rPr>
              <w:t>FOXO1</w:t>
            </w:r>
          </w:p>
        </w:tc>
        <w:tc>
          <w:tcPr>
            <w:tcW w:w="1559" w:type="dxa"/>
          </w:tcPr>
          <w:p w14:paraId="1398E5E6" w14:textId="77777777" w:rsidR="00E52475" w:rsidRPr="00F368A7" w:rsidRDefault="00E52475" w:rsidP="0069187C">
            <w:pPr>
              <w:rPr>
                <w:rFonts w:ascii="Arial" w:hAnsi="Arial" w:cs="Arial"/>
                <w:sz w:val="21"/>
                <w:szCs w:val="21"/>
              </w:rPr>
            </w:pPr>
            <w:r w:rsidRPr="00F368A7">
              <w:rPr>
                <w:rFonts w:ascii="Arial" w:hAnsi="Arial" w:cs="Arial"/>
                <w:sz w:val="21"/>
                <w:szCs w:val="21"/>
              </w:rPr>
              <w:t>WB</w:t>
            </w:r>
          </w:p>
        </w:tc>
        <w:tc>
          <w:tcPr>
            <w:tcW w:w="1559" w:type="dxa"/>
          </w:tcPr>
          <w:p w14:paraId="6BB874AE" w14:textId="77777777" w:rsidR="00E52475" w:rsidRPr="00F368A7" w:rsidRDefault="00E52475" w:rsidP="0069187C">
            <w:pPr>
              <w:rPr>
                <w:rFonts w:ascii="Arial" w:hAnsi="Arial" w:cs="Arial"/>
                <w:sz w:val="21"/>
                <w:szCs w:val="21"/>
              </w:rPr>
            </w:pPr>
            <w:r w:rsidRPr="00F368A7">
              <w:rPr>
                <w:rFonts w:ascii="Arial" w:hAnsi="Arial" w:cs="Arial"/>
                <w:sz w:val="21"/>
                <w:szCs w:val="21"/>
              </w:rPr>
              <w:t>cs2880</w:t>
            </w:r>
          </w:p>
        </w:tc>
        <w:tc>
          <w:tcPr>
            <w:tcW w:w="3271" w:type="dxa"/>
          </w:tcPr>
          <w:p w14:paraId="1E612608" w14:textId="77777777" w:rsidR="00E52475" w:rsidRPr="00F368A7" w:rsidRDefault="00E52475" w:rsidP="0069187C">
            <w:pPr>
              <w:rPr>
                <w:rFonts w:ascii="Arial" w:hAnsi="Arial" w:cs="Arial"/>
                <w:sz w:val="21"/>
                <w:szCs w:val="21"/>
              </w:rPr>
            </w:pPr>
            <w:r w:rsidRPr="00F368A7">
              <w:rPr>
                <w:rFonts w:ascii="Arial" w:hAnsi="Arial" w:cs="Arial"/>
                <w:sz w:val="21"/>
                <w:szCs w:val="21"/>
              </w:rPr>
              <w:t>Cell Signaling</w:t>
            </w:r>
          </w:p>
        </w:tc>
      </w:tr>
      <w:tr w:rsidR="00E52475" w:rsidRPr="00F368A7" w14:paraId="0E4AFA6F" w14:textId="77777777" w:rsidTr="0069187C">
        <w:tc>
          <w:tcPr>
            <w:tcW w:w="1843" w:type="dxa"/>
          </w:tcPr>
          <w:p w14:paraId="705B3A56" w14:textId="77777777" w:rsidR="00E52475" w:rsidRPr="00F368A7" w:rsidRDefault="00E52475" w:rsidP="0069187C">
            <w:pPr>
              <w:rPr>
                <w:rFonts w:ascii="Arial" w:hAnsi="Arial" w:cs="Arial"/>
                <w:sz w:val="21"/>
                <w:szCs w:val="21"/>
              </w:rPr>
            </w:pPr>
            <w:r w:rsidRPr="00F368A7">
              <w:rPr>
                <w:rFonts w:ascii="Arial" w:hAnsi="Arial" w:cs="Arial"/>
                <w:sz w:val="21"/>
                <w:szCs w:val="21"/>
              </w:rPr>
              <w:t>FOXO1</w:t>
            </w:r>
            <w:r>
              <w:rPr>
                <w:rFonts w:ascii="Arial" w:hAnsi="Arial" w:cs="Arial"/>
                <w:sz w:val="21"/>
                <w:szCs w:val="21"/>
              </w:rPr>
              <w:t>-</w:t>
            </w:r>
            <w:r w:rsidRPr="00F368A7">
              <w:rPr>
                <w:rFonts w:ascii="Arial" w:hAnsi="Arial" w:cs="Arial"/>
                <w:sz w:val="21"/>
                <w:szCs w:val="21"/>
              </w:rPr>
              <w:t>pT24</w:t>
            </w:r>
          </w:p>
        </w:tc>
        <w:tc>
          <w:tcPr>
            <w:tcW w:w="1559" w:type="dxa"/>
          </w:tcPr>
          <w:p w14:paraId="76D9DB84" w14:textId="77777777" w:rsidR="00E52475" w:rsidRPr="00F368A7" w:rsidRDefault="00E52475" w:rsidP="0069187C">
            <w:pPr>
              <w:rPr>
                <w:rFonts w:ascii="Arial" w:hAnsi="Arial" w:cs="Arial"/>
                <w:sz w:val="21"/>
                <w:szCs w:val="21"/>
              </w:rPr>
            </w:pPr>
            <w:r w:rsidRPr="00F368A7">
              <w:rPr>
                <w:rFonts w:ascii="Arial" w:hAnsi="Arial" w:cs="Arial"/>
                <w:sz w:val="21"/>
                <w:szCs w:val="21"/>
              </w:rPr>
              <w:t>WB</w:t>
            </w:r>
          </w:p>
        </w:tc>
        <w:tc>
          <w:tcPr>
            <w:tcW w:w="1559" w:type="dxa"/>
          </w:tcPr>
          <w:p w14:paraId="1EC754E9" w14:textId="77777777" w:rsidR="00E52475" w:rsidRPr="00F368A7" w:rsidRDefault="00E52475" w:rsidP="0069187C">
            <w:pPr>
              <w:rPr>
                <w:rFonts w:ascii="Arial" w:hAnsi="Arial" w:cs="Arial"/>
                <w:sz w:val="21"/>
                <w:szCs w:val="21"/>
              </w:rPr>
            </w:pPr>
            <w:r w:rsidRPr="00F368A7">
              <w:rPr>
                <w:rFonts w:ascii="Arial" w:hAnsi="Arial" w:cs="Arial"/>
                <w:sz w:val="21"/>
                <w:szCs w:val="21"/>
              </w:rPr>
              <w:t>cs9464</w:t>
            </w:r>
          </w:p>
        </w:tc>
        <w:tc>
          <w:tcPr>
            <w:tcW w:w="3271" w:type="dxa"/>
          </w:tcPr>
          <w:p w14:paraId="60112F28" w14:textId="77777777" w:rsidR="00E52475" w:rsidRPr="00F368A7" w:rsidRDefault="00E52475" w:rsidP="0069187C">
            <w:pPr>
              <w:rPr>
                <w:rFonts w:ascii="Arial" w:hAnsi="Arial" w:cs="Arial"/>
                <w:sz w:val="21"/>
                <w:szCs w:val="21"/>
              </w:rPr>
            </w:pPr>
            <w:r w:rsidRPr="00F368A7">
              <w:rPr>
                <w:rFonts w:ascii="Arial" w:hAnsi="Arial" w:cs="Arial"/>
                <w:sz w:val="21"/>
                <w:szCs w:val="21"/>
              </w:rPr>
              <w:t>Cell Signaling</w:t>
            </w:r>
          </w:p>
        </w:tc>
      </w:tr>
      <w:tr w:rsidR="00E52475" w:rsidRPr="00F368A7" w14:paraId="6BFAFBED" w14:textId="77777777" w:rsidTr="0069187C">
        <w:trPr>
          <w:trHeight w:val="419"/>
        </w:trPr>
        <w:tc>
          <w:tcPr>
            <w:tcW w:w="1843" w:type="dxa"/>
          </w:tcPr>
          <w:p w14:paraId="6D763330" w14:textId="77777777" w:rsidR="00E52475" w:rsidRPr="00F368A7" w:rsidRDefault="00E52475" w:rsidP="0069187C">
            <w:pPr>
              <w:rPr>
                <w:rFonts w:ascii="Arial" w:hAnsi="Arial" w:cs="Arial"/>
                <w:sz w:val="21"/>
                <w:szCs w:val="21"/>
              </w:rPr>
            </w:pPr>
            <w:r w:rsidRPr="00F368A7">
              <w:rPr>
                <w:rFonts w:ascii="Arial" w:hAnsi="Arial" w:cs="Arial"/>
                <w:sz w:val="21"/>
                <w:szCs w:val="21"/>
              </w:rPr>
              <w:t>Calcineurin Aα</w:t>
            </w:r>
          </w:p>
        </w:tc>
        <w:tc>
          <w:tcPr>
            <w:tcW w:w="1559" w:type="dxa"/>
          </w:tcPr>
          <w:p w14:paraId="6A96A17C" w14:textId="77777777" w:rsidR="00E52475" w:rsidRPr="00F368A7" w:rsidRDefault="00E52475" w:rsidP="0069187C">
            <w:pPr>
              <w:rPr>
                <w:rFonts w:ascii="Arial" w:hAnsi="Arial" w:cs="Arial"/>
                <w:sz w:val="21"/>
                <w:szCs w:val="21"/>
              </w:rPr>
            </w:pPr>
            <w:r w:rsidRPr="00F368A7">
              <w:rPr>
                <w:rFonts w:ascii="Arial" w:hAnsi="Arial" w:cs="Arial"/>
                <w:sz w:val="21"/>
                <w:szCs w:val="21"/>
              </w:rPr>
              <w:t>WB</w:t>
            </w:r>
          </w:p>
        </w:tc>
        <w:tc>
          <w:tcPr>
            <w:tcW w:w="1559" w:type="dxa"/>
          </w:tcPr>
          <w:p w14:paraId="2FBE055D" w14:textId="77777777" w:rsidR="00E52475" w:rsidRPr="00F368A7" w:rsidRDefault="00E52475" w:rsidP="0069187C">
            <w:pPr>
              <w:rPr>
                <w:rFonts w:ascii="Arial" w:hAnsi="Arial" w:cs="Arial"/>
                <w:sz w:val="21"/>
                <w:szCs w:val="21"/>
              </w:rPr>
            </w:pPr>
            <w:r w:rsidRPr="00F368A7">
              <w:rPr>
                <w:rFonts w:ascii="Arial" w:hAnsi="Arial" w:cs="Arial"/>
                <w:sz w:val="21"/>
                <w:szCs w:val="21"/>
              </w:rPr>
              <w:t>ab52761</w:t>
            </w:r>
          </w:p>
        </w:tc>
        <w:tc>
          <w:tcPr>
            <w:tcW w:w="3271" w:type="dxa"/>
          </w:tcPr>
          <w:p w14:paraId="27E0892B" w14:textId="77777777" w:rsidR="00E52475" w:rsidRPr="00F368A7" w:rsidRDefault="00E52475" w:rsidP="0069187C">
            <w:pPr>
              <w:rPr>
                <w:rFonts w:ascii="Arial" w:hAnsi="Arial" w:cs="Arial"/>
                <w:sz w:val="21"/>
                <w:szCs w:val="21"/>
              </w:rPr>
            </w:pPr>
            <w:r w:rsidRPr="00F368A7">
              <w:rPr>
                <w:rFonts w:ascii="Arial" w:hAnsi="Arial" w:cs="Arial"/>
                <w:sz w:val="21"/>
                <w:szCs w:val="21"/>
              </w:rPr>
              <w:t>Abcam</w:t>
            </w:r>
          </w:p>
        </w:tc>
      </w:tr>
      <w:tr w:rsidR="00E52475" w:rsidRPr="00F368A7" w14:paraId="5DA13DE1" w14:textId="77777777" w:rsidTr="0069187C">
        <w:trPr>
          <w:trHeight w:val="419"/>
        </w:trPr>
        <w:tc>
          <w:tcPr>
            <w:tcW w:w="1843" w:type="dxa"/>
          </w:tcPr>
          <w:p w14:paraId="169FB3FA" w14:textId="77777777" w:rsidR="00E52475" w:rsidRPr="00F368A7" w:rsidRDefault="00E52475" w:rsidP="0069187C">
            <w:pPr>
              <w:rPr>
                <w:rFonts w:ascii="Arial" w:hAnsi="Arial" w:cs="Arial"/>
                <w:sz w:val="21"/>
                <w:szCs w:val="21"/>
              </w:rPr>
            </w:pPr>
            <w:r w:rsidRPr="00F368A7">
              <w:rPr>
                <w:rFonts w:ascii="Arial" w:hAnsi="Arial" w:cs="Arial"/>
                <w:sz w:val="21"/>
                <w:szCs w:val="21"/>
              </w:rPr>
              <w:t>PP2A</w:t>
            </w:r>
          </w:p>
        </w:tc>
        <w:tc>
          <w:tcPr>
            <w:tcW w:w="1559" w:type="dxa"/>
          </w:tcPr>
          <w:p w14:paraId="07C8417C" w14:textId="77777777" w:rsidR="00E52475" w:rsidRPr="00F368A7" w:rsidRDefault="00E52475" w:rsidP="0069187C">
            <w:pPr>
              <w:rPr>
                <w:rFonts w:ascii="Arial" w:hAnsi="Arial" w:cs="Arial"/>
                <w:sz w:val="21"/>
                <w:szCs w:val="21"/>
              </w:rPr>
            </w:pPr>
            <w:r w:rsidRPr="00F368A7">
              <w:rPr>
                <w:rFonts w:ascii="Arial" w:hAnsi="Arial" w:cs="Arial"/>
                <w:sz w:val="21"/>
                <w:szCs w:val="21"/>
              </w:rPr>
              <w:t>WB</w:t>
            </w:r>
          </w:p>
        </w:tc>
        <w:tc>
          <w:tcPr>
            <w:tcW w:w="1559" w:type="dxa"/>
          </w:tcPr>
          <w:p w14:paraId="2884E659" w14:textId="77777777" w:rsidR="00E52475" w:rsidRPr="00F368A7" w:rsidRDefault="00E52475" w:rsidP="0069187C">
            <w:pPr>
              <w:rPr>
                <w:rFonts w:ascii="Arial" w:hAnsi="Arial" w:cs="Arial"/>
                <w:sz w:val="21"/>
                <w:szCs w:val="21"/>
              </w:rPr>
            </w:pPr>
            <w:r w:rsidRPr="00F368A7">
              <w:rPr>
                <w:rFonts w:ascii="Arial" w:hAnsi="Arial" w:cs="Arial"/>
                <w:sz w:val="21"/>
                <w:szCs w:val="21"/>
              </w:rPr>
              <w:t>07-324</w:t>
            </w:r>
          </w:p>
        </w:tc>
        <w:tc>
          <w:tcPr>
            <w:tcW w:w="3271" w:type="dxa"/>
          </w:tcPr>
          <w:p w14:paraId="0D85B5EF" w14:textId="77777777" w:rsidR="00E52475" w:rsidRPr="00F368A7" w:rsidRDefault="00E52475" w:rsidP="0069187C">
            <w:pPr>
              <w:rPr>
                <w:rFonts w:ascii="Arial" w:hAnsi="Arial" w:cs="Arial"/>
                <w:sz w:val="21"/>
                <w:szCs w:val="21"/>
              </w:rPr>
            </w:pPr>
            <w:r w:rsidRPr="00F368A7">
              <w:rPr>
                <w:rFonts w:ascii="Arial" w:hAnsi="Arial" w:cs="Arial"/>
                <w:sz w:val="21"/>
                <w:szCs w:val="21"/>
              </w:rPr>
              <w:t>Millipore</w:t>
            </w:r>
          </w:p>
        </w:tc>
      </w:tr>
      <w:tr w:rsidR="00E52475" w:rsidRPr="00F368A7" w14:paraId="225AA96D" w14:textId="77777777" w:rsidTr="0069187C">
        <w:trPr>
          <w:trHeight w:val="419"/>
        </w:trPr>
        <w:tc>
          <w:tcPr>
            <w:tcW w:w="1843" w:type="dxa"/>
          </w:tcPr>
          <w:p w14:paraId="0DCFD973" w14:textId="77777777" w:rsidR="00E52475" w:rsidRPr="00F368A7" w:rsidRDefault="00E52475" w:rsidP="0069187C">
            <w:pPr>
              <w:rPr>
                <w:rFonts w:ascii="Arial" w:hAnsi="Arial" w:cs="Arial"/>
                <w:sz w:val="21"/>
                <w:szCs w:val="21"/>
              </w:rPr>
            </w:pPr>
            <w:r w:rsidRPr="00F368A7">
              <w:rPr>
                <w:rFonts w:ascii="Arial" w:hAnsi="Arial" w:cs="Arial"/>
                <w:sz w:val="21"/>
                <w:szCs w:val="21"/>
              </w:rPr>
              <w:t>SKP2</w:t>
            </w:r>
          </w:p>
        </w:tc>
        <w:tc>
          <w:tcPr>
            <w:tcW w:w="1559" w:type="dxa"/>
          </w:tcPr>
          <w:p w14:paraId="79D5DC27" w14:textId="77777777" w:rsidR="00E52475" w:rsidRPr="00F368A7" w:rsidRDefault="00E52475" w:rsidP="0069187C">
            <w:pPr>
              <w:rPr>
                <w:rFonts w:ascii="Arial" w:hAnsi="Arial" w:cs="Arial"/>
                <w:sz w:val="21"/>
                <w:szCs w:val="21"/>
              </w:rPr>
            </w:pPr>
            <w:r w:rsidRPr="00F368A7">
              <w:rPr>
                <w:rFonts w:ascii="Arial" w:hAnsi="Arial" w:cs="Arial"/>
                <w:sz w:val="21"/>
                <w:szCs w:val="21"/>
              </w:rPr>
              <w:t>WB</w:t>
            </w:r>
          </w:p>
        </w:tc>
        <w:tc>
          <w:tcPr>
            <w:tcW w:w="1559" w:type="dxa"/>
          </w:tcPr>
          <w:p w14:paraId="1C6BBA08" w14:textId="77777777" w:rsidR="00E52475" w:rsidRPr="00F368A7" w:rsidRDefault="00E52475" w:rsidP="0069187C">
            <w:pPr>
              <w:rPr>
                <w:rFonts w:ascii="Arial" w:hAnsi="Arial" w:cs="Arial"/>
                <w:sz w:val="21"/>
                <w:szCs w:val="21"/>
              </w:rPr>
            </w:pPr>
            <w:r w:rsidRPr="00F368A7">
              <w:rPr>
                <w:rFonts w:ascii="Arial" w:hAnsi="Arial" w:cs="Arial"/>
                <w:sz w:val="21"/>
                <w:szCs w:val="21"/>
              </w:rPr>
              <w:t>cs2652</w:t>
            </w:r>
          </w:p>
        </w:tc>
        <w:tc>
          <w:tcPr>
            <w:tcW w:w="3271" w:type="dxa"/>
          </w:tcPr>
          <w:p w14:paraId="6BCC941A" w14:textId="77777777" w:rsidR="00E52475" w:rsidRPr="00F368A7" w:rsidRDefault="00E52475" w:rsidP="0069187C">
            <w:pPr>
              <w:rPr>
                <w:rFonts w:ascii="Arial" w:hAnsi="Arial" w:cs="Arial"/>
                <w:sz w:val="21"/>
                <w:szCs w:val="21"/>
              </w:rPr>
            </w:pPr>
            <w:r w:rsidRPr="00F368A7">
              <w:rPr>
                <w:rFonts w:ascii="Arial" w:hAnsi="Arial" w:cs="Arial"/>
                <w:sz w:val="21"/>
                <w:szCs w:val="21"/>
              </w:rPr>
              <w:t>Cell Signaling</w:t>
            </w:r>
          </w:p>
        </w:tc>
      </w:tr>
      <w:tr w:rsidR="00E52475" w:rsidRPr="00F368A7" w14:paraId="5B8222F7" w14:textId="77777777" w:rsidTr="0069187C">
        <w:tc>
          <w:tcPr>
            <w:tcW w:w="1843" w:type="dxa"/>
          </w:tcPr>
          <w:p w14:paraId="0B22775E" w14:textId="77777777" w:rsidR="00E52475" w:rsidRPr="00F368A7" w:rsidRDefault="00E52475" w:rsidP="0069187C">
            <w:pPr>
              <w:rPr>
                <w:rFonts w:ascii="Arial" w:hAnsi="Arial" w:cs="Arial"/>
                <w:sz w:val="21"/>
                <w:szCs w:val="21"/>
              </w:rPr>
            </w:pPr>
            <w:r w:rsidRPr="00F368A7">
              <w:rPr>
                <w:rFonts w:ascii="Arial" w:hAnsi="Arial" w:cs="Arial"/>
                <w:sz w:val="21"/>
                <w:szCs w:val="21"/>
              </w:rPr>
              <w:t>p53</w:t>
            </w:r>
          </w:p>
        </w:tc>
        <w:tc>
          <w:tcPr>
            <w:tcW w:w="1559" w:type="dxa"/>
          </w:tcPr>
          <w:p w14:paraId="444A108A" w14:textId="77777777" w:rsidR="00E52475" w:rsidRPr="00F368A7" w:rsidRDefault="00E52475" w:rsidP="0069187C">
            <w:pPr>
              <w:rPr>
                <w:rFonts w:ascii="Arial" w:hAnsi="Arial" w:cs="Arial"/>
                <w:sz w:val="21"/>
                <w:szCs w:val="21"/>
              </w:rPr>
            </w:pPr>
            <w:r w:rsidRPr="00F368A7">
              <w:rPr>
                <w:rFonts w:ascii="Arial" w:hAnsi="Arial" w:cs="Arial"/>
                <w:sz w:val="21"/>
                <w:szCs w:val="21"/>
              </w:rPr>
              <w:t>WB</w:t>
            </w:r>
          </w:p>
        </w:tc>
        <w:tc>
          <w:tcPr>
            <w:tcW w:w="1559" w:type="dxa"/>
          </w:tcPr>
          <w:p w14:paraId="68694B3B" w14:textId="77777777" w:rsidR="00E52475" w:rsidRPr="00F368A7" w:rsidRDefault="00E52475" w:rsidP="0069187C">
            <w:pPr>
              <w:rPr>
                <w:rFonts w:ascii="Arial" w:hAnsi="Arial" w:cs="Arial"/>
                <w:sz w:val="21"/>
                <w:szCs w:val="21"/>
              </w:rPr>
            </w:pPr>
            <w:r w:rsidRPr="00F368A7">
              <w:rPr>
                <w:rFonts w:ascii="Arial" w:hAnsi="Arial" w:cs="Arial"/>
                <w:sz w:val="21"/>
                <w:szCs w:val="21"/>
              </w:rPr>
              <w:t>sc-126</w:t>
            </w:r>
          </w:p>
        </w:tc>
        <w:tc>
          <w:tcPr>
            <w:tcW w:w="3271" w:type="dxa"/>
          </w:tcPr>
          <w:p w14:paraId="2A78131E" w14:textId="77777777" w:rsidR="00E52475" w:rsidRPr="00F368A7" w:rsidRDefault="00E52475" w:rsidP="0069187C">
            <w:pPr>
              <w:rPr>
                <w:rFonts w:ascii="Arial" w:hAnsi="Arial" w:cs="Arial"/>
                <w:sz w:val="21"/>
                <w:szCs w:val="21"/>
              </w:rPr>
            </w:pPr>
            <w:r w:rsidRPr="00F368A7">
              <w:rPr>
                <w:rFonts w:ascii="Arial" w:hAnsi="Arial" w:cs="Arial"/>
                <w:sz w:val="21"/>
                <w:szCs w:val="21"/>
              </w:rPr>
              <w:t>Santa Cruz</w:t>
            </w:r>
          </w:p>
        </w:tc>
      </w:tr>
      <w:tr w:rsidR="00E52475" w:rsidRPr="00F368A7" w14:paraId="71D166E7" w14:textId="77777777" w:rsidTr="0069187C">
        <w:tc>
          <w:tcPr>
            <w:tcW w:w="1843" w:type="dxa"/>
          </w:tcPr>
          <w:p w14:paraId="2A8438FF" w14:textId="77777777" w:rsidR="00E52475" w:rsidRPr="00F368A7" w:rsidRDefault="00E52475" w:rsidP="0069187C">
            <w:pPr>
              <w:rPr>
                <w:rFonts w:ascii="Arial" w:hAnsi="Arial" w:cs="Arial"/>
                <w:sz w:val="21"/>
                <w:szCs w:val="21"/>
              </w:rPr>
            </w:pPr>
            <w:r w:rsidRPr="00F368A7">
              <w:rPr>
                <w:rFonts w:ascii="Arial" w:hAnsi="Arial" w:cs="Arial"/>
                <w:sz w:val="21"/>
                <w:szCs w:val="21"/>
              </w:rPr>
              <w:t>p21</w:t>
            </w:r>
          </w:p>
        </w:tc>
        <w:tc>
          <w:tcPr>
            <w:tcW w:w="1559" w:type="dxa"/>
          </w:tcPr>
          <w:p w14:paraId="2D8B4B41" w14:textId="77777777" w:rsidR="00E52475" w:rsidRPr="00F368A7" w:rsidRDefault="00E52475" w:rsidP="0069187C">
            <w:pPr>
              <w:rPr>
                <w:rFonts w:ascii="Arial" w:hAnsi="Arial" w:cs="Arial"/>
                <w:sz w:val="21"/>
                <w:szCs w:val="21"/>
              </w:rPr>
            </w:pPr>
            <w:r w:rsidRPr="00F368A7">
              <w:rPr>
                <w:rFonts w:ascii="Arial" w:hAnsi="Arial" w:cs="Arial"/>
                <w:sz w:val="21"/>
                <w:szCs w:val="21"/>
              </w:rPr>
              <w:t>WB</w:t>
            </w:r>
          </w:p>
        </w:tc>
        <w:tc>
          <w:tcPr>
            <w:tcW w:w="1559" w:type="dxa"/>
          </w:tcPr>
          <w:p w14:paraId="53D2D46E" w14:textId="77777777" w:rsidR="00E52475" w:rsidRPr="00F368A7" w:rsidRDefault="00E52475" w:rsidP="0069187C">
            <w:pPr>
              <w:rPr>
                <w:rFonts w:ascii="Arial" w:hAnsi="Arial" w:cs="Arial"/>
                <w:sz w:val="21"/>
                <w:szCs w:val="21"/>
              </w:rPr>
            </w:pPr>
            <w:r w:rsidRPr="00F368A7">
              <w:rPr>
                <w:rFonts w:ascii="Arial" w:hAnsi="Arial" w:cs="Arial"/>
                <w:sz w:val="21"/>
                <w:szCs w:val="21"/>
              </w:rPr>
              <w:t>sc-6246</w:t>
            </w:r>
          </w:p>
        </w:tc>
        <w:tc>
          <w:tcPr>
            <w:tcW w:w="3271" w:type="dxa"/>
          </w:tcPr>
          <w:p w14:paraId="5A2C554E" w14:textId="77777777" w:rsidR="00E52475" w:rsidRPr="00F368A7" w:rsidRDefault="00E52475" w:rsidP="0069187C">
            <w:pPr>
              <w:rPr>
                <w:rFonts w:ascii="Arial" w:hAnsi="Arial" w:cs="Arial"/>
                <w:sz w:val="21"/>
                <w:szCs w:val="21"/>
              </w:rPr>
            </w:pPr>
            <w:r w:rsidRPr="00F368A7">
              <w:rPr>
                <w:rFonts w:ascii="Arial" w:hAnsi="Arial" w:cs="Arial"/>
                <w:sz w:val="21"/>
                <w:szCs w:val="21"/>
              </w:rPr>
              <w:t>Santa Cruz</w:t>
            </w:r>
          </w:p>
        </w:tc>
      </w:tr>
      <w:tr w:rsidR="00E52475" w:rsidRPr="00F368A7" w14:paraId="310EA434" w14:textId="77777777" w:rsidTr="0069187C">
        <w:tc>
          <w:tcPr>
            <w:tcW w:w="1843" w:type="dxa"/>
          </w:tcPr>
          <w:p w14:paraId="09659665" w14:textId="77777777" w:rsidR="00E52475" w:rsidRPr="00F368A7" w:rsidRDefault="00E52475" w:rsidP="0069187C">
            <w:pPr>
              <w:rPr>
                <w:rFonts w:ascii="Arial" w:hAnsi="Arial" w:cs="Arial"/>
                <w:sz w:val="21"/>
                <w:szCs w:val="21"/>
              </w:rPr>
            </w:pPr>
            <w:r w:rsidRPr="00F368A7">
              <w:rPr>
                <w:rFonts w:ascii="Arial" w:hAnsi="Arial" w:cs="Arial"/>
                <w:sz w:val="21"/>
                <w:szCs w:val="21"/>
              </w:rPr>
              <w:t>MDM2</w:t>
            </w:r>
          </w:p>
        </w:tc>
        <w:tc>
          <w:tcPr>
            <w:tcW w:w="1559" w:type="dxa"/>
          </w:tcPr>
          <w:p w14:paraId="19475884" w14:textId="77777777" w:rsidR="00E52475" w:rsidRPr="00F368A7" w:rsidRDefault="00E52475" w:rsidP="0069187C">
            <w:pPr>
              <w:rPr>
                <w:rFonts w:ascii="Arial" w:hAnsi="Arial" w:cs="Arial"/>
                <w:sz w:val="21"/>
                <w:szCs w:val="21"/>
              </w:rPr>
            </w:pPr>
            <w:r w:rsidRPr="00F368A7">
              <w:rPr>
                <w:rFonts w:ascii="Arial" w:hAnsi="Arial" w:cs="Arial"/>
                <w:sz w:val="21"/>
                <w:szCs w:val="21"/>
              </w:rPr>
              <w:t>WB</w:t>
            </w:r>
          </w:p>
        </w:tc>
        <w:tc>
          <w:tcPr>
            <w:tcW w:w="1559" w:type="dxa"/>
          </w:tcPr>
          <w:p w14:paraId="611B7FCA" w14:textId="77777777" w:rsidR="00E52475" w:rsidRPr="00F368A7" w:rsidRDefault="00E52475" w:rsidP="0069187C">
            <w:pPr>
              <w:rPr>
                <w:rFonts w:ascii="Arial" w:hAnsi="Arial" w:cs="Arial"/>
                <w:sz w:val="21"/>
                <w:szCs w:val="21"/>
              </w:rPr>
            </w:pPr>
            <w:r w:rsidRPr="00F368A7">
              <w:rPr>
                <w:rFonts w:ascii="Arial" w:hAnsi="Arial" w:cs="Arial"/>
                <w:sz w:val="21"/>
                <w:szCs w:val="21"/>
              </w:rPr>
              <w:t>GTX100531</w:t>
            </w:r>
          </w:p>
        </w:tc>
        <w:tc>
          <w:tcPr>
            <w:tcW w:w="3271" w:type="dxa"/>
          </w:tcPr>
          <w:p w14:paraId="77025F4A" w14:textId="77777777" w:rsidR="00E52475" w:rsidRPr="00F368A7" w:rsidRDefault="00E52475" w:rsidP="0069187C">
            <w:pPr>
              <w:rPr>
                <w:rFonts w:ascii="Arial" w:hAnsi="Arial" w:cs="Arial"/>
                <w:sz w:val="21"/>
                <w:szCs w:val="21"/>
              </w:rPr>
            </w:pPr>
            <w:r w:rsidRPr="00F368A7">
              <w:rPr>
                <w:rFonts w:ascii="Arial" w:hAnsi="Arial" w:cs="Arial"/>
                <w:sz w:val="21"/>
                <w:szCs w:val="21"/>
              </w:rPr>
              <w:t xml:space="preserve">Gene </w:t>
            </w:r>
            <w:proofErr w:type="spellStart"/>
            <w:r w:rsidRPr="00F368A7">
              <w:rPr>
                <w:rFonts w:ascii="Arial" w:hAnsi="Arial" w:cs="Arial"/>
                <w:sz w:val="21"/>
                <w:szCs w:val="21"/>
              </w:rPr>
              <w:t>Tex</w:t>
            </w:r>
            <w:proofErr w:type="spellEnd"/>
          </w:p>
        </w:tc>
      </w:tr>
    </w:tbl>
    <w:p w14:paraId="19BE1E5C" w14:textId="77777777" w:rsidR="00E52475" w:rsidRPr="00F368A7" w:rsidRDefault="00E52475" w:rsidP="00E52475">
      <w:pPr>
        <w:spacing w:line="480" w:lineRule="auto"/>
        <w:rPr>
          <w:rFonts w:ascii="Arial" w:eastAsia="ヒラギノ角ゴシック W4" w:hAnsi="Arial" w:cs="Arial"/>
          <w:b/>
          <w:bCs/>
          <w:sz w:val="21"/>
          <w:szCs w:val="21"/>
        </w:rPr>
      </w:pPr>
      <w:r w:rsidRPr="00F368A7">
        <w:rPr>
          <w:rFonts w:ascii="Arial" w:eastAsia="ヒラギノ角ゴシック W4" w:hAnsi="Arial" w:cs="Arial"/>
          <w:b/>
          <w:bCs/>
          <w:sz w:val="21"/>
          <w:szCs w:val="21"/>
        </w:rPr>
        <w:t>Table S3 Sequences of primer for qPCR</w:t>
      </w:r>
    </w:p>
    <w:tbl>
      <w:tblPr>
        <w:tblStyle w:val="a6"/>
        <w:tblW w:w="9498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6"/>
        <w:gridCol w:w="3962"/>
        <w:gridCol w:w="3700"/>
      </w:tblGrid>
      <w:tr w:rsidR="00E52475" w:rsidRPr="00F368A7" w14:paraId="0D2BBA7C" w14:textId="77777777" w:rsidTr="0069187C">
        <w:tc>
          <w:tcPr>
            <w:tcW w:w="1836" w:type="dxa"/>
            <w:tcBorders>
              <w:top w:val="single" w:sz="4" w:space="0" w:color="auto"/>
              <w:bottom w:val="single" w:sz="4" w:space="0" w:color="auto"/>
            </w:tcBorders>
          </w:tcPr>
          <w:p w14:paraId="2D9F5D21" w14:textId="77777777" w:rsidR="00E52475" w:rsidRPr="00F368A7" w:rsidRDefault="00E52475" w:rsidP="0069187C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F368A7">
              <w:rPr>
                <w:rFonts w:ascii="Arial" w:hAnsi="Arial" w:cs="Arial"/>
                <w:b/>
                <w:bCs/>
                <w:sz w:val="21"/>
                <w:szCs w:val="21"/>
              </w:rPr>
              <w:t>Target Gene</w:t>
            </w:r>
          </w:p>
        </w:tc>
        <w:tc>
          <w:tcPr>
            <w:tcW w:w="3962" w:type="dxa"/>
            <w:tcBorders>
              <w:top w:val="single" w:sz="4" w:space="0" w:color="auto"/>
              <w:bottom w:val="single" w:sz="4" w:space="0" w:color="auto"/>
            </w:tcBorders>
          </w:tcPr>
          <w:p w14:paraId="55C48D2F" w14:textId="77777777" w:rsidR="00E52475" w:rsidRPr="00F368A7" w:rsidRDefault="00E52475" w:rsidP="0069187C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F368A7">
              <w:rPr>
                <w:rFonts w:ascii="Arial" w:hAnsi="Arial" w:cs="Arial"/>
                <w:b/>
                <w:bCs/>
                <w:sz w:val="21"/>
                <w:szCs w:val="21"/>
              </w:rPr>
              <w:t>Forward primer (5’-3’)</w:t>
            </w:r>
          </w:p>
        </w:tc>
        <w:tc>
          <w:tcPr>
            <w:tcW w:w="3700" w:type="dxa"/>
            <w:tcBorders>
              <w:top w:val="single" w:sz="4" w:space="0" w:color="auto"/>
              <w:bottom w:val="single" w:sz="4" w:space="0" w:color="auto"/>
            </w:tcBorders>
          </w:tcPr>
          <w:p w14:paraId="706927E0" w14:textId="77777777" w:rsidR="00E52475" w:rsidRPr="00F368A7" w:rsidRDefault="00E52475" w:rsidP="0069187C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F368A7">
              <w:rPr>
                <w:rFonts w:ascii="Arial" w:hAnsi="Arial" w:cs="Arial"/>
                <w:b/>
                <w:bCs/>
                <w:sz w:val="21"/>
                <w:szCs w:val="21"/>
              </w:rPr>
              <w:t>Reverse primer (5’-3’)</w:t>
            </w:r>
          </w:p>
        </w:tc>
      </w:tr>
      <w:tr w:rsidR="00E52475" w:rsidRPr="00F368A7" w14:paraId="001D917A" w14:textId="77777777" w:rsidTr="0069187C">
        <w:tc>
          <w:tcPr>
            <w:tcW w:w="1836" w:type="dxa"/>
            <w:tcBorders>
              <w:top w:val="single" w:sz="4" w:space="0" w:color="auto"/>
            </w:tcBorders>
          </w:tcPr>
          <w:p w14:paraId="619DCF22" w14:textId="77777777" w:rsidR="00E52475" w:rsidRPr="00F368A7" w:rsidRDefault="00E52475" w:rsidP="0069187C">
            <w:pPr>
              <w:rPr>
                <w:rFonts w:ascii="Arial" w:hAnsi="Arial" w:cs="Arial"/>
                <w:i/>
                <w:iCs/>
                <w:sz w:val="21"/>
                <w:szCs w:val="21"/>
              </w:rPr>
            </w:pPr>
            <w:r w:rsidRPr="00F368A7">
              <w:rPr>
                <w:rFonts w:ascii="Arial" w:hAnsi="Arial" w:cs="Arial"/>
                <w:i/>
                <w:iCs/>
                <w:sz w:val="21"/>
                <w:szCs w:val="21"/>
              </w:rPr>
              <w:t>ACTB</w:t>
            </w:r>
          </w:p>
        </w:tc>
        <w:tc>
          <w:tcPr>
            <w:tcW w:w="3962" w:type="dxa"/>
          </w:tcPr>
          <w:p w14:paraId="7E202C01" w14:textId="77777777" w:rsidR="00E52475" w:rsidRPr="00F368A7" w:rsidRDefault="00E52475" w:rsidP="0069187C">
            <w:pPr>
              <w:rPr>
                <w:rFonts w:ascii="Arial" w:hAnsi="Arial" w:cs="Arial"/>
                <w:sz w:val="21"/>
                <w:szCs w:val="21"/>
              </w:rPr>
            </w:pPr>
            <w:r w:rsidRPr="00F368A7">
              <w:rPr>
                <w:rFonts w:ascii="Arial" w:hAnsi="Arial" w:cs="Arial"/>
                <w:sz w:val="21"/>
                <w:szCs w:val="21"/>
              </w:rPr>
              <w:t>AGAAAATCTGGCACCACACC</w:t>
            </w:r>
          </w:p>
        </w:tc>
        <w:tc>
          <w:tcPr>
            <w:tcW w:w="3700" w:type="dxa"/>
          </w:tcPr>
          <w:p w14:paraId="33452EB4" w14:textId="77777777" w:rsidR="00E52475" w:rsidRPr="00F368A7" w:rsidRDefault="00E52475" w:rsidP="0069187C">
            <w:pPr>
              <w:rPr>
                <w:rFonts w:ascii="Arial" w:hAnsi="Arial" w:cs="Arial"/>
                <w:sz w:val="21"/>
                <w:szCs w:val="21"/>
              </w:rPr>
            </w:pPr>
            <w:r w:rsidRPr="00F368A7">
              <w:rPr>
                <w:rFonts w:ascii="Arial" w:hAnsi="Arial" w:cs="Arial"/>
                <w:sz w:val="21"/>
                <w:szCs w:val="21"/>
              </w:rPr>
              <w:t>AGAGGCGTACAGGGATAGCA</w:t>
            </w:r>
          </w:p>
        </w:tc>
      </w:tr>
      <w:tr w:rsidR="00E52475" w:rsidRPr="00F368A7" w14:paraId="42CC2AA7" w14:textId="77777777" w:rsidTr="0069187C">
        <w:tc>
          <w:tcPr>
            <w:tcW w:w="1836" w:type="dxa"/>
          </w:tcPr>
          <w:p w14:paraId="09629FE2" w14:textId="77777777" w:rsidR="00E52475" w:rsidRPr="00F368A7" w:rsidRDefault="00E52475" w:rsidP="0069187C">
            <w:pPr>
              <w:rPr>
                <w:rFonts w:ascii="Arial" w:hAnsi="Arial" w:cs="Arial"/>
                <w:i/>
                <w:iCs/>
                <w:sz w:val="21"/>
                <w:szCs w:val="21"/>
              </w:rPr>
            </w:pPr>
            <w:r w:rsidRPr="00F368A7">
              <w:rPr>
                <w:rFonts w:ascii="Arial" w:hAnsi="Arial" w:cs="Arial"/>
                <w:i/>
                <w:iCs/>
                <w:sz w:val="21"/>
                <w:szCs w:val="21"/>
              </w:rPr>
              <w:t>TP53</w:t>
            </w:r>
          </w:p>
        </w:tc>
        <w:tc>
          <w:tcPr>
            <w:tcW w:w="3962" w:type="dxa"/>
          </w:tcPr>
          <w:p w14:paraId="279C5B2D" w14:textId="77777777" w:rsidR="00E52475" w:rsidRPr="00F368A7" w:rsidRDefault="00E52475" w:rsidP="0069187C">
            <w:pPr>
              <w:rPr>
                <w:rFonts w:ascii="Arial" w:hAnsi="Arial" w:cs="Arial"/>
                <w:sz w:val="21"/>
                <w:szCs w:val="21"/>
              </w:rPr>
            </w:pPr>
            <w:r w:rsidRPr="00F368A7">
              <w:rPr>
                <w:rFonts w:ascii="Arial" w:hAnsi="Arial" w:cs="Arial"/>
                <w:sz w:val="21"/>
                <w:szCs w:val="21"/>
              </w:rPr>
              <w:t>CCTCAGCATCTTATCCGAGTGG</w:t>
            </w:r>
          </w:p>
        </w:tc>
        <w:tc>
          <w:tcPr>
            <w:tcW w:w="3700" w:type="dxa"/>
          </w:tcPr>
          <w:p w14:paraId="3462866F" w14:textId="77777777" w:rsidR="00E52475" w:rsidRPr="00F368A7" w:rsidRDefault="00E52475" w:rsidP="0069187C">
            <w:pPr>
              <w:rPr>
                <w:rFonts w:ascii="Arial" w:hAnsi="Arial" w:cs="Arial"/>
                <w:sz w:val="21"/>
                <w:szCs w:val="21"/>
              </w:rPr>
            </w:pPr>
            <w:r w:rsidRPr="00F368A7">
              <w:rPr>
                <w:rFonts w:ascii="Arial" w:hAnsi="Arial" w:cs="Arial"/>
                <w:sz w:val="21"/>
                <w:szCs w:val="21"/>
              </w:rPr>
              <w:t>TGGATGGTGGTACAGTCAGAGC</w:t>
            </w:r>
          </w:p>
        </w:tc>
      </w:tr>
      <w:tr w:rsidR="00E52475" w:rsidRPr="00F368A7" w14:paraId="7A724DD4" w14:textId="77777777" w:rsidTr="0069187C">
        <w:tc>
          <w:tcPr>
            <w:tcW w:w="1836" w:type="dxa"/>
          </w:tcPr>
          <w:p w14:paraId="2D8D0E17" w14:textId="77777777" w:rsidR="00E52475" w:rsidRPr="00F368A7" w:rsidRDefault="00E52475" w:rsidP="0069187C">
            <w:pPr>
              <w:rPr>
                <w:rFonts w:ascii="Arial" w:hAnsi="Arial" w:cs="Arial"/>
                <w:i/>
                <w:iCs/>
                <w:sz w:val="21"/>
                <w:szCs w:val="21"/>
              </w:rPr>
            </w:pPr>
            <w:r w:rsidRPr="00F368A7">
              <w:rPr>
                <w:rFonts w:ascii="Arial" w:hAnsi="Arial" w:cs="Arial"/>
                <w:i/>
                <w:iCs/>
                <w:sz w:val="21"/>
                <w:szCs w:val="21"/>
              </w:rPr>
              <w:t>p21</w:t>
            </w:r>
            <w:r w:rsidRPr="00F368A7">
              <w:rPr>
                <w:rFonts w:ascii="Arial" w:hAnsi="Arial" w:cs="Arial"/>
                <w:sz w:val="21"/>
                <w:szCs w:val="21"/>
              </w:rPr>
              <w:t>(</w:t>
            </w:r>
            <w:r w:rsidRPr="00F368A7">
              <w:rPr>
                <w:rFonts w:ascii="Arial" w:hAnsi="Arial" w:cs="Arial"/>
                <w:i/>
                <w:iCs/>
                <w:sz w:val="21"/>
                <w:szCs w:val="21"/>
              </w:rPr>
              <w:t>CDKN1A</w:t>
            </w:r>
            <w:r w:rsidRPr="00F368A7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3962" w:type="dxa"/>
          </w:tcPr>
          <w:p w14:paraId="17625A2E" w14:textId="77777777" w:rsidR="00E52475" w:rsidRPr="00F368A7" w:rsidRDefault="00E52475" w:rsidP="0069187C">
            <w:pPr>
              <w:rPr>
                <w:rFonts w:ascii="Arial" w:hAnsi="Arial" w:cs="Arial"/>
                <w:sz w:val="21"/>
                <w:szCs w:val="21"/>
              </w:rPr>
            </w:pPr>
            <w:r w:rsidRPr="00F368A7">
              <w:rPr>
                <w:rFonts w:ascii="Arial" w:hAnsi="Arial" w:cs="Arial"/>
                <w:sz w:val="21"/>
                <w:szCs w:val="21"/>
              </w:rPr>
              <w:t>TTAGCAGCGGAACAAGGAGT</w:t>
            </w:r>
          </w:p>
        </w:tc>
        <w:tc>
          <w:tcPr>
            <w:tcW w:w="3700" w:type="dxa"/>
          </w:tcPr>
          <w:p w14:paraId="332A57AD" w14:textId="77777777" w:rsidR="00E52475" w:rsidRPr="00F368A7" w:rsidRDefault="00E52475" w:rsidP="0069187C">
            <w:pPr>
              <w:rPr>
                <w:rFonts w:ascii="Arial" w:hAnsi="Arial" w:cs="Arial"/>
                <w:sz w:val="21"/>
                <w:szCs w:val="21"/>
              </w:rPr>
            </w:pPr>
            <w:r w:rsidRPr="00F368A7">
              <w:rPr>
                <w:rFonts w:ascii="Arial" w:hAnsi="Arial" w:cs="Arial"/>
                <w:sz w:val="21"/>
                <w:szCs w:val="21"/>
              </w:rPr>
              <w:t>GCCGAGAGAAAACAGTCCAG</w:t>
            </w:r>
          </w:p>
        </w:tc>
      </w:tr>
      <w:tr w:rsidR="00E52475" w:rsidRPr="00F368A7" w14:paraId="3CCB587E" w14:textId="77777777" w:rsidTr="0069187C">
        <w:tc>
          <w:tcPr>
            <w:tcW w:w="1836" w:type="dxa"/>
          </w:tcPr>
          <w:p w14:paraId="0E20B0E2" w14:textId="77777777" w:rsidR="00E52475" w:rsidRPr="00F368A7" w:rsidRDefault="00E52475" w:rsidP="0069187C">
            <w:pPr>
              <w:rPr>
                <w:rFonts w:ascii="Arial" w:hAnsi="Arial" w:cs="Arial"/>
                <w:i/>
                <w:iCs/>
                <w:sz w:val="21"/>
                <w:szCs w:val="21"/>
              </w:rPr>
            </w:pPr>
            <w:r w:rsidRPr="00F368A7">
              <w:rPr>
                <w:rFonts w:ascii="Arial" w:hAnsi="Arial" w:cs="Arial"/>
                <w:i/>
                <w:iCs/>
                <w:sz w:val="21"/>
                <w:szCs w:val="21"/>
              </w:rPr>
              <w:t>MDM2</w:t>
            </w:r>
          </w:p>
        </w:tc>
        <w:tc>
          <w:tcPr>
            <w:tcW w:w="3962" w:type="dxa"/>
          </w:tcPr>
          <w:p w14:paraId="172E931D" w14:textId="77777777" w:rsidR="00E52475" w:rsidRPr="00F368A7" w:rsidRDefault="00E52475" w:rsidP="0069187C">
            <w:pPr>
              <w:rPr>
                <w:rFonts w:ascii="Arial" w:hAnsi="Arial" w:cs="Arial"/>
                <w:sz w:val="21"/>
                <w:szCs w:val="21"/>
              </w:rPr>
            </w:pPr>
            <w:r w:rsidRPr="00F368A7">
              <w:rPr>
                <w:rFonts w:ascii="Arial" w:hAnsi="Arial" w:cs="Arial"/>
                <w:sz w:val="21"/>
                <w:szCs w:val="21"/>
              </w:rPr>
              <w:t>TGTTTGGCGTGCCAAGCTTCTC</w:t>
            </w:r>
          </w:p>
        </w:tc>
        <w:tc>
          <w:tcPr>
            <w:tcW w:w="3700" w:type="dxa"/>
          </w:tcPr>
          <w:p w14:paraId="70CE7E2C" w14:textId="77777777" w:rsidR="00E52475" w:rsidRPr="00F368A7" w:rsidRDefault="00E52475" w:rsidP="0069187C">
            <w:pPr>
              <w:rPr>
                <w:rFonts w:ascii="Arial" w:hAnsi="Arial" w:cs="Arial"/>
                <w:sz w:val="21"/>
                <w:szCs w:val="21"/>
              </w:rPr>
            </w:pPr>
            <w:r w:rsidRPr="00F368A7">
              <w:rPr>
                <w:rFonts w:ascii="Arial" w:hAnsi="Arial" w:cs="Arial"/>
                <w:sz w:val="21"/>
                <w:szCs w:val="21"/>
              </w:rPr>
              <w:t>CACAGATGTACCTGAGTCCGATG</w:t>
            </w:r>
          </w:p>
        </w:tc>
      </w:tr>
    </w:tbl>
    <w:p w14:paraId="600EB303" w14:textId="77777777" w:rsidR="00DB2BCA" w:rsidRDefault="00DB2BCA"/>
    <w:sectPr w:rsidR="00DB2BCA">
      <w:footerReference w:type="default" r:id="rId6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6EF12B" w14:textId="77777777" w:rsidR="00C21ABC" w:rsidRDefault="00C21ABC">
      <w:r>
        <w:separator/>
      </w:r>
    </w:p>
  </w:endnote>
  <w:endnote w:type="continuationSeparator" w:id="0">
    <w:p w14:paraId="18B8081E" w14:textId="77777777" w:rsidR="00C21ABC" w:rsidRDefault="00C21A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ヒラギノ角ゴシック W4">
    <w:altName w:val="Yu Gothic"/>
    <w:panose1 w:val="020B0400000000000000"/>
    <w:charset w:val="80"/>
    <w:family w:val="swiss"/>
    <w:pitch w:val="variable"/>
    <w:sig w:usb0="E00002FF" w:usb1="7AC7FFFF" w:usb2="00000012" w:usb3="00000000" w:csb0="0002000D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95051015"/>
      <w:docPartObj>
        <w:docPartGallery w:val="Page Numbers (Bottom of Page)"/>
        <w:docPartUnique/>
      </w:docPartObj>
    </w:sdtPr>
    <w:sdtContent>
      <w:p w14:paraId="1A32B3E8" w14:textId="77777777" w:rsidR="00145C12" w:rsidRDefault="00000000">
        <w:pPr>
          <w:pStyle w:val="a4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262C782A" w14:textId="77777777" w:rsidR="00145C12" w:rsidRDefault="00145C12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871671" w14:textId="77777777" w:rsidR="00C21ABC" w:rsidRDefault="00C21ABC">
      <w:r>
        <w:separator/>
      </w:r>
    </w:p>
  </w:footnote>
  <w:footnote w:type="continuationSeparator" w:id="0">
    <w:p w14:paraId="1CB65FB2" w14:textId="77777777" w:rsidR="00C21ABC" w:rsidRDefault="00C21A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5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2475"/>
    <w:rsid w:val="0000581C"/>
    <w:rsid w:val="00011D35"/>
    <w:rsid w:val="00012B51"/>
    <w:rsid w:val="0001631C"/>
    <w:rsid w:val="00020043"/>
    <w:rsid w:val="000204D9"/>
    <w:rsid w:val="00031BC0"/>
    <w:rsid w:val="00032B1A"/>
    <w:rsid w:val="000345AA"/>
    <w:rsid w:val="00061A71"/>
    <w:rsid w:val="00066BF1"/>
    <w:rsid w:val="0007318D"/>
    <w:rsid w:val="00082077"/>
    <w:rsid w:val="00083AC4"/>
    <w:rsid w:val="0009078B"/>
    <w:rsid w:val="00092576"/>
    <w:rsid w:val="00094D5B"/>
    <w:rsid w:val="00095DE8"/>
    <w:rsid w:val="000A293B"/>
    <w:rsid w:val="000A3DE4"/>
    <w:rsid w:val="000A7633"/>
    <w:rsid w:val="000C5464"/>
    <w:rsid w:val="000D3493"/>
    <w:rsid w:val="000E2D77"/>
    <w:rsid w:val="000E4909"/>
    <w:rsid w:val="000E5A4E"/>
    <w:rsid w:val="00130797"/>
    <w:rsid w:val="001326F0"/>
    <w:rsid w:val="001441DF"/>
    <w:rsid w:val="00144B38"/>
    <w:rsid w:val="00144DEF"/>
    <w:rsid w:val="00145C12"/>
    <w:rsid w:val="00153234"/>
    <w:rsid w:val="0015769D"/>
    <w:rsid w:val="001632AF"/>
    <w:rsid w:val="00170EF9"/>
    <w:rsid w:val="00176D5A"/>
    <w:rsid w:val="00182237"/>
    <w:rsid w:val="00184996"/>
    <w:rsid w:val="00187380"/>
    <w:rsid w:val="00187413"/>
    <w:rsid w:val="001918F0"/>
    <w:rsid w:val="001A423D"/>
    <w:rsid w:val="001A6FBB"/>
    <w:rsid w:val="001B2288"/>
    <w:rsid w:val="001C1A00"/>
    <w:rsid w:val="001C4B15"/>
    <w:rsid w:val="001D3085"/>
    <w:rsid w:val="001D616E"/>
    <w:rsid w:val="001E18D8"/>
    <w:rsid w:val="001E6B52"/>
    <w:rsid w:val="001E7163"/>
    <w:rsid w:val="001F6984"/>
    <w:rsid w:val="0020419A"/>
    <w:rsid w:val="002057C6"/>
    <w:rsid w:val="002166B5"/>
    <w:rsid w:val="002225AC"/>
    <w:rsid w:val="00225AE2"/>
    <w:rsid w:val="0022768E"/>
    <w:rsid w:val="00234F23"/>
    <w:rsid w:val="002411D6"/>
    <w:rsid w:val="00242BB1"/>
    <w:rsid w:val="00243962"/>
    <w:rsid w:val="00250DB9"/>
    <w:rsid w:val="00266C03"/>
    <w:rsid w:val="00276AA0"/>
    <w:rsid w:val="00280E08"/>
    <w:rsid w:val="00295F39"/>
    <w:rsid w:val="002970EE"/>
    <w:rsid w:val="002B14C3"/>
    <w:rsid w:val="002C3338"/>
    <w:rsid w:val="002C73B6"/>
    <w:rsid w:val="002E0CBB"/>
    <w:rsid w:val="00301965"/>
    <w:rsid w:val="003147D9"/>
    <w:rsid w:val="0031688B"/>
    <w:rsid w:val="003221AE"/>
    <w:rsid w:val="003245DA"/>
    <w:rsid w:val="003254B8"/>
    <w:rsid w:val="00331DB9"/>
    <w:rsid w:val="00365CB5"/>
    <w:rsid w:val="00367140"/>
    <w:rsid w:val="003731A1"/>
    <w:rsid w:val="00384767"/>
    <w:rsid w:val="003924D4"/>
    <w:rsid w:val="003B5A85"/>
    <w:rsid w:val="003C34F2"/>
    <w:rsid w:val="003D46D0"/>
    <w:rsid w:val="003D761A"/>
    <w:rsid w:val="003F3D9A"/>
    <w:rsid w:val="003F6931"/>
    <w:rsid w:val="004064E2"/>
    <w:rsid w:val="004075FA"/>
    <w:rsid w:val="004136AB"/>
    <w:rsid w:val="004138B9"/>
    <w:rsid w:val="00416379"/>
    <w:rsid w:val="00420090"/>
    <w:rsid w:val="00423EA0"/>
    <w:rsid w:val="00424578"/>
    <w:rsid w:val="00424FC0"/>
    <w:rsid w:val="00433E89"/>
    <w:rsid w:val="00435A30"/>
    <w:rsid w:val="00436675"/>
    <w:rsid w:val="0044421D"/>
    <w:rsid w:val="004457D7"/>
    <w:rsid w:val="004564D7"/>
    <w:rsid w:val="00456946"/>
    <w:rsid w:val="00457AB5"/>
    <w:rsid w:val="004627DF"/>
    <w:rsid w:val="00463060"/>
    <w:rsid w:val="00467028"/>
    <w:rsid w:val="004776E3"/>
    <w:rsid w:val="00493EAB"/>
    <w:rsid w:val="00495546"/>
    <w:rsid w:val="0049640F"/>
    <w:rsid w:val="004A1DFC"/>
    <w:rsid w:val="004A6559"/>
    <w:rsid w:val="004B6611"/>
    <w:rsid w:val="004B7E7E"/>
    <w:rsid w:val="004C30DB"/>
    <w:rsid w:val="004D5D7A"/>
    <w:rsid w:val="004D6BEB"/>
    <w:rsid w:val="004E02D0"/>
    <w:rsid w:val="004E4240"/>
    <w:rsid w:val="004F7FC3"/>
    <w:rsid w:val="005017C7"/>
    <w:rsid w:val="00502233"/>
    <w:rsid w:val="00513083"/>
    <w:rsid w:val="00526915"/>
    <w:rsid w:val="00530EC0"/>
    <w:rsid w:val="00542915"/>
    <w:rsid w:val="00564B16"/>
    <w:rsid w:val="00581510"/>
    <w:rsid w:val="0058353D"/>
    <w:rsid w:val="00584305"/>
    <w:rsid w:val="0058505F"/>
    <w:rsid w:val="0058512A"/>
    <w:rsid w:val="00585558"/>
    <w:rsid w:val="005960E1"/>
    <w:rsid w:val="00596D31"/>
    <w:rsid w:val="00597BEC"/>
    <w:rsid w:val="005A0428"/>
    <w:rsid w:val="005B0E0D"/>
    <w:rsid w:val="005B39F3"/>
    <w:rsid w:val="005B6F56"/>
    <w:rsid w:val="005C28CA"/>
    <w:rsid w:val="005C34B7"/>
    <w:rsid w:val="005C3C5F"/>
    <w:rsid w:val="005C45C7"/>
    <w:rsid w:val="005C5C10"/>
    <w:rsid w:val="005D15B1"/>
    <w:rsid w:val="005D4509"/>
    <w:rsid w:val="005F0C1A"/>
    <w:rsid w:val="005F15CA"/>
    <w:rsid w:val="00602868"/>
    <w:rsid w:val="00620770"/>
    <w:rsid w:val="00623C4B"/>
    <w:rsid w:val="00623E93"/>
    <w:rsid w:val="00642EA2"/>
    <w:rsid w:val="006562E5"/>
    <w:rsid w:val="00667680"/>
    <w:rsid w:val="00681D74"/>
    <w:rsid w:val="006850C7"/>
    <w:rsid w:val="0069490D"/>
    <w:rsid w:val="00696813"/>
    <w:rsid w:val="006A1D52"/>
    <w:rsid w:val="006A52CF"/>
    <w:rsid w:val="006A7287"/>
    <w:rsid w:val="006B5752"/>
    <w:rsid w:val="006B62FF"/>
    <w:rsid w:val="006C73B3"/>
    <w:rsid w:val="006D30EE"/>
    <w:rsid w:val="006D5156"/>
    <w:rsid w:val="006E3F05"/>
    <w:rsid w:val="006E69F6"/>
    <w:rsid w:val="006E6FB5"/>
    <w:rsid w:val="006F1F3A"/>
    <w:rsid w:val="006F51BE"/>
    <w:rsid w:val="00705B2E"/>
    <w:rsid w:val="0070755C"/>
    <w:rsid w:val="007078FC"/>
    <w:rsid w:val="007309B6"/>
    <w:rsid w:val="007442FA"/>
    <w:rsid w:val="00753106"/>
    <w:rsid w:val="00763AA1"/>
    <w:rsid w:val="007679DC"/>
    <w:rsid w:val="00774AE7"/>
    <w:rsid w:val="00775D1D"/>
    <w:rsid w:val="007913B6"/>
    <w:rsid w:val="007A03A8"/>
    <w:rsid w:val="007A32BB"/>
    <w:rsid w:val="007B2A5E"/>
    <w:rsid w:val="007B72A7"/>
    <w:rsid w:val="007B77CF"/>
    <w:rsid w:val="007C4F2E"/>
    <w:rsid w:val="007C69C3"/>
    <w:rsid w:val="007D07DD"/>
    <w:rsid w:val="007D6568"/>
    <w:rsid w:val="007F0932"/>
    <w:rsid w:val="007F2E5E"/>
    <w:rsid w:val="007F408A"/>
    <w:rsid w:val="00802801"/>
    <w:rsid w:val="00805C14"/>
    <w:rsid w:val="00812798"/>
    <w:rsid w:val="00814210"/>
    <w:rsid w:val="0082502C"/>
    <w:rsid w:val="00825A45"/>
    <w:rsid w:val="008260E3"/>
    <w:rsid w:val="00837EB4"/>
    <w:rsid w:val="0084387E"/>
    <w:rsid w:val="0084458A"/>
    <w:rsid w:val="0086365B"/>
    <w:rsid w:val="00867747"/>
    <w:rsid w:val="00874F6B"/>
    <w:rsid w:val="008A1746"/>
    <w:rsid w:val="008A3CE6"/>
    <w:rsid w:val="008B2F63"/>
    <w:rsid w:val="008D2796"/>
    <w:rsid w:val="008D7498"/>
    <w:rsid w:val="008E29C7"/>
    <w:rsid w:val="008F20B6"/>
    <w:rsid w:val="008F6953"/>
    <w:rsid w:val="009130B7"/>
    <w:rsid w:val="00922E83"/>
    <w:rsid w:val="00931DFF"/>
    <w:rsid w:val="009340E9"/>
    <w:rsid w:val="00936B77"/>
    <w:rsid w:val="00983620"/>
    <w:rsid w:val="0098446D"/>
    <w:rsid w:val="00986CB1"/>
    <w:rsid w:val="009961DC"/>
    <w:rsid w:val="009976C6"/>
    <w:rsid w:val="009977E8"/>
    <w:rsid w:val="009A175A"/>
    <w:rsid w:val="009C0373"/>
    <w:rsid w:val="009C24FD"/>
    <w:rsid w:val="009C7E19"/>
    <w:rsid w:val="009D2FE0"/>
    <w:rsid w:val="009D663D"/>
    <w:rsid w:val="009E12CA"/>
    <w:rsid w:val="009E5F26"/>
    <w:rsid w:val="009F26E9"/>
    <w:rsid w:val="00A04574"/>
    <w:rsid w:val="00A06DFA"/>
    <w:rsid w:val="00A147BF"/>
    <w:rsid w:val="00A14F8E"/>
    <w:rsid w:val="00A17AAA"/>
    <w:rsid w:val="00A348B3"/>
    <w:rsid w:val="00A423A9"/>
    <w:rsid w:val="00A6061E"/>
    <w:rsid w:val="00A62507"/>
    <w:rsid w:val="00A82286"/>
    <w:rsid w:val="00A92C80"/>
    <w:rsid w:val="00A953F5"/>
    <w:rsid w:val="00AA1FC4"/>
    <w:rsid w:val="00AA3D80"/>
    <w:rsid w:val="00AA6E24"/>
    <w:rsid w:val="00AB15BE"/>
    <w:rsid w:val="00AB500D"/>
    <w:rsid w:val="00AC7B68"/>
    <w:rsid w:val="00AD594E"/>
    <w:rsid w:val="00AD5E98"/>
    <w:rsid w:val="00AD6340"/>
    <w:rsid w:val="00AF26AD"/>
    <w:rsid w:val="00AF7314"/>
    <w:rsid w:val="00B056E5"/>
    <w:rsid w:val="00B20D68"/>
    <w:rsid w:val="00B3403A"/>
    <w:rsid w:val="00B36A1A"/>
    <w:rsid w:val="00B4549F"/>
    <w:rsid w:val="00B47CC9"/>
    <w:rsid w:val="00B5357D"/>
    <w:rsid w:val="00B538C4"/>
    <w:rsid w:val="00B60B36"/>
    <w:rsid w:val="00B644E3"/>
    <w:rsid w:val="00B65682"/>
    <w:rsid w:val="00B71797"/>
    <w:rsid w:val="00B73AF3"/>
    <w:rsid w:val="00B87F7D"/>
    <w:rsid w:val="00B90F3B"/>
    <w:rsid w:val="00B93804"/>
    <w:rsid w:val="00B94434"/>
    <w:rsid w:val="00B95F4D"/>
    <w:rsid w:val="00B96396"/>
    <w:rsid w:val="00B96933"/>
    <w:rsid w:val="00B97887"/>
    <w:rsid w:val="00BB5533"/>
    <w:rsid w:val="00BC09BA"/>
    <w:rsid w:val="00BC14B7"/>
    <w:rsid w:val="00BD2003"/>
    <w:rsid w:val="00BD4D18"/>
    <w:rsid w:val="00BF0647"/>
    <w:rsid w:val="00BF47CB"/>
    <w:rsid w:val="00BF61D3"/>
    <w:rsid w:val="00C00931"/>
    <w:rsid w:val="00C02A6E"/>
    <w:rsid w:val="00C02C40"/>
    <w:rsid w:val="00C10E51"/>
    <w:rsid w:val="00C1222D"/>
    <w:rsid w:val="00C21ABC"/>
    <w:rsid w:val="00C21C92"/>
    <w:rsid w:val="00C2308D"/>
    <w:rsid w:val="00C33EE3"/>
    <w:rsid w:val="00C3651F"/>
    <w:rsid w:val="00C7213B"/>
    <w:rsid w:val="00CA5FC3"/>
    <w:rsid w:val="00CA66AB"/>
    <w:rsid w:val="00CB5D97"/>
    <w:rsid w:val="00CC5014"/>
    <w:rsid w:val="00CE4664"/>
    <w:rsid w:val="00CF16A3"/>
    <w:rsid w:val="00CF5944"/>
    <w:rsid w:val="00D025DD"/>
    <w:rsid w:val="00D0317A"/>
    <w:rsid w:val="00D31CE0"/>
    <w:rsid w:val="00D50C62"/>
    <w:rsid w:val="00D55E53"/>
    <w:rsid w:val="00D6014A"/>
    <w:rsid w:val="00D62FCB"/>
    <w:rsid w:val="00D72717"/>
    <w:rsid w:val="00D72C2C"/>
    <w:rsid w:val="00D77430"/>
    <w:rsid w:val="00D85EE4"/>
    <w:rsid w:val="00DA06CC"/>
    <w:rsid w:val="00DB2BCA"/>
    <w:rsid w:val="00DD39DD"/>
    <w:rsid w:val="00DD519D"/>
    <w:rsid w:val="00DD62B2"/>
    <w:rsid w:val="00DE2A95"/>
    <w:rsid w:val="00DE437B"/>
    <w:rsid w:val="00DF67E5"/>
    <w:rsid w:val="00E14689"/>
    <w:rsid w:val="00E17109"/>
    <w:rsid w:val="00E26BD7"/>
    <w:rsid w:val="00E52475"/>
    <w:rsid w:val="00E552A7"/>
    <w:rsid w:val="00E600BE"/>
    <w:rsid w:val="00E61867"/>
    <w:rsid w:val="00E633DE"/>
    <w:rsid w:val="00E66BAE"/>
    <w:rsid w:val="00E677FC"/>
    <w:rsid w:val="00E710C2"/>
    <w:rsid w:val="00E75FA5"/>
    <w:rsid w:val="00E80D7E"/>
    <w:rsid w:val="00E83DC0"/>
    <w:rsid w:val="00E90DBF"/>
    <w:rsid w:val="00E963A6"/>
    <w:rsid w:val="00EA088A"/>
    <w:rsid w:val="00EA715C"/>
    <w:rsid w:val="00EB77B6"/>
    <w:rsid w:val="00ED063C"/>
    <w:rsid w:val="00EE4DF2"/>
    <w:rsid w:val="00EF518E"/>
    <w:rsid w:val="00F06E80"/>
    <w:rsid w:val="00F14B5C"/>
    <w:rsid w:val="00F23529"/>
    <w:rsid w:val="00F3678D"/>
    <w:rsid w:val="00F55B8F"/>
    <w:rsid w:val="00F61AF7"/>
    <w:rsid w:val="00F639C9"/>
    <w:rsid w:val="00F74195"/>
    <w:rsid w:val="00F922B8"/>
    <w:rsid w:val="00F92C08"/>
    <w:rsid w:val="00FA1BE7"/>
    <w:rsid w:val="00FC54A9"/>
    <w:rsid w:val="00FD15D7"/>
    <w:rsid w:val="00FF24DE"/>
    <w:rsid w:val="00FF27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9DD09C"/>
  <w15:chartTrackingRefBased/>
  <w15:docId w15:val="{58A86063-F05C-0346-8B30-F3AD705B0D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52475"/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2">
    <w:name w:val="heading 2"/>
    <w:basedOn w:val="a"/>
    <w:next w:val="a"/>
    <w:link w:val="20"/>
    <w:uiPriority w:val="9"/>
    <w:unhideWhenUsed/>
    <w:qFormat/>
    <w:rsid w:val="00E52475"/>
    <w:pPr>
      <w:keepNext/>
      <w:keepLines/>
      <w:spacing w:before="40" w:line="360" w:lineRule="auto"/>
      <w:outlineLvl w:val="1"/>
    </w:pPr>
    <w:rPr>
      <w:rFonts w:ascii="Times New Roman" w:eastAsiaTheme="majorEastAsia" w:hAnsi="Times New Roman" w:cstheme="majorBidi"/>
      <w:b/>
      <w:szCs w:val="26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7C69C3"/>
  </w:style>
  <w:style w:type="character" w:customStyle="1" w:styleId="20">
    <w:name w:val="見出し 2 (文字)"/>
    <w:basedOn w:val="a0"/>
    <w:link w:val="2"/>
    <w:uiPriority w:val="9"/>
    <w:rsid w:val="00E52475"/>
    <w:rPr>
      <w:rFonts w:ascii="Times New Roman" w:eastAsiaTheme="majorEastAsia" w:hAnsi="Times New Roman" w:cstheme="majorBidi"/>
      <w:b/>
      <w:kern w:val="0"/>
      <w:sz w:val="24"/>
      <w:szCs w:val="26"/>
      <w:lang w:eastAsia="en-US"/>
    </w:rPr>
  </w:style>
  <w:style w:type="paragraph" w:styleId="a4">
    <w:name w:val="footer"/>
    <w:basedOn w:val="a"/>
    <w:link w:val="a5"/>
    <w:uiPriority w:val="99"/>
    <w:unhideWhenUsed/>
    <w:rsid w:val="00E52475"/>
    <w:pPr>
      <w:tabs>
        <w:tab w:val="center" w:pos="4252"/>
        <w:tab w:val="right" w:pos="8504"/>
      </w:tabs>
      <w:snapToGrid w:val="0"/>
    </w:pPr>
  </w:style>
  <w:style w:type="character" w:customStyle="1" w:styleId="a5">
    <w:name w:val="フッター (文字)"/>
    <w:basedOn w:val="a0"/>
    <w:link w:val="a4"/>
    <w:uiPriority w:val="99"/>
    <w:rsid w:val="00E52475"/>
    <w:rPr>
      <w:rFonts w:ascii="ＭＳ Ｐゴシック" w:eastAsia="ＭＳ Ｐゴシック" w:hAnsi="ＭＳ Ｐゴシック" w:cs="ＭＳ Ｐゴシック"/>
      <w:kern w:val="0"/>
      <w:sz w:val="24"/>
    </w:rPr>
  </w:style>
  <w:style w:type="table" w:styleId="a6">
    <w:name w:val="Table Grid"/>
    <w:basedOn w:val="a1"/>
    <w:uiPriority w:val="59"/>
    <w:rsid w:val="00E5247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fline">
    <w:name w:val="ff_line"/>
    <w:basedOn w:val="a0"/>
    <w:rsid w:val="00E524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5</Words>
  <Characters>890</Characters>
  <Application>Microsoft Office Word</Application>
  <DocSecurity>0</DocSecurity>
  <Lines>7</Lines>
  <Paragraphs>2</Paragraphs>
  <ScaleCrop>false</ScaleCrop>
  <Company/>
  <LinksUpToDate>false</LinksUpToDate>
  <CharactersWithSpaces>1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dori Shimada</dc:creator>
  <cp:keywords/>
  <dc:description/>
  <cp:lastModifiedBy>Midori Shimada</cp:lastModifiedBy>
  <cp:revision>2</cp:revision>
  <dcterms:created xsi:type="dcterms:W3CDTF">2024-02-25T06:30:00Z</dcterms:created>
  <dcterms:modified xsi:type="dcterms:W3CDTF">2024-02-25T06:30:00Z</dcterms:modified>
</cp:coreProperties>
</file>